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0A82F" w14:textId="30642E43" w:rsidR="00BB0BF0" w:rsidRDefault="005805FB">
      <w:pPr>
        <w:rPr>
          <w:b/>
          <w:i/>
          <w:iCs/>
          <w:color w:val="44546A" w:themeColor="text2"/>
          <w:kern w:val="0"/>
          <w:szCs w:val="18"/>
          <w14:ligatures w14:val="none"/>
        </w:rPr>
      </w:pPr>
      <w:r>
        <w:rPr>
          <w:b/>
          <w:i/>
          <w:iCs/>
          <w:color w:val="44546A" w:themeColor="text2"/>
          <w:kern w:val="0"/>
          <w:szCs w:val="18"/>
          <w14:ligatures w14:val="none"/>
        </w:rPr>
        <w:t xml:space="preserve">S2 Table: </w:t>
      </w:r>
      <w:r w:rsidRPr="005805FB">
        <w:rPr>
          <w:b/>
          <w:i/>
          <w:iCs/>
          <w:color w:val="44546A" w:themeColor="text2"/>
          <w:kern w:val="0"/>
          <w:szCs w:val="18"/>
          <w14:ligatures w14:val="none"/>
        </w:rPr>
        <w:t>Comparison between self-collected and clinician-collected swabs in HPV DNA testing</w:t>
      </w:r>
    </w:p>
    <w:p w14:paraId="370E38D8" w14:textId="77777777" w:rsidR="00734CAF" w:rsidRDefault="00734CAF">
      <w:pPr>
        <w:rPr>
          <w:b/>
          <w:i/>
          <w:iCs/>
          <w:color w:val="44546A" w:themeColor="text2"/>
          <w:kern w:val="0"/>
          <w:szCs w:val="18"/>
          <w14:ligatures w14:val="none"/>
        </w:rPr>
      </w:pPr>
    </w:p>
    <w:tbl>
      <w:tblPr>
        <w:tblStyle w:val="TableGrid"/>
        <w:tblpPr w:leftFromText="180" w:rightFromText="180" w:vertAnchor="text" w:tblpY="1"/>
        <w:tblOverlap w:val="never"/>
        <w:tblW w:w="15041" w:type="dxa"/>
        <w:tblLook w:val="04A0" w:firstRow="1" w:lastRow="0" w:firstColumn="1" w:lastColumn="0" w:noHBand="0" w:noVBand="1"/>
      </w:tblPr>
      <w:tblGrid>
        <w:gridCol w:w="1772"/>
        <w:gridCol w:w="1843"/>
        <w:gridCol w:w="1843"/>
        <w:gridCol w:w="708"/>
        <w:gridCol w:w="1872"/>
        <w:gridCol w:w="1843"/>
        <w:gridCol w:w="737"/>
        <w:gridCol w:w="1843"/>
        <w:gridCol w:w="1843"/>
        <w:gridCol w:w="737"/>
      </w:tblGrid>
      <w:tr w:rsidR="00BB0BF0" w:rsidRPr="00276C15" w14:paraId="5FCA5295" w14:textId="77777777" w:rsidTr="00101012">
        <w:trPr>
          <w:trHeight w:val="339"/>
        </w:trPr>
        <w:tc>
          <w:tcPr>
            <w:tcW w:w="17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60BE29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HPV result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BEF6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Total (N=100)</w:t>
            </w:r>
          </w:p>
          <w:p w14:paraId="45CB36D4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n (%, 95% CI)</w:t>
            </w:r>
          </w:p>
        </w:tc>
        <w:tc>
          <w:tcPr>
            <w:tcW w:w="44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32DA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SCA first (N=54)</w:t>
            </w:r>
          </w:p>
          <w:p w14:paraId="34FAE97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n (%, 95% CI)</w:t>
            </w:r>
          </w:p>
        </w:tc>
        <w:tc>
          <w:tcPr>
            <w:tcW w:w="4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C0C0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CCA first (N=46)</w:t>
            </w:r>
          </w:p>
          <w:p w14:paraId="4CC5EAB7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n (%, 95% CI)</w:t>
            </w:r>
          </w:p>
        </w:tc>
      </w:tr>
      <w:tr w:rsidR="00BB0BF0" w:rsidRPr="00276C15" w14:paraId="55053A57" w14:textId="77777777" w:rsidTr="00101012">
        <w:trPr>
          <w:trHeight w:val="339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CF11B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88A46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S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DA121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CC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B5904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2A2D4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S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D779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CC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15D6F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A17AF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S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5C6F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CC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5C939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i/>
                <w:iCs/>
                <w:sz w:val="20"/>
                <w:szCs w:val="20"/>
              </w:rPr>
              <w:t>P-value</w:t>
            </w:r>
          </w:p>
        </w:tc>
      </w:tr>
      <w:tr w:rsidR="00BB0BF0" w:rsidRPr="00276C15" w14:paraId="3B6D6A1B" w14:textId="77777777" w:rsidTr="00101012">
        <w:trPr>
          <w:trHeight w:val="1011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C030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Sample validity*</w:t>
            </w:r>
          </w:p>
          <w:p w14:paraId="302C30A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108" w:right="-112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Val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4B9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E4CB86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94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94.0</w:t>
            </w:r>
            <w:r w:rsidRPr="00276C15">
              <w:rPr>
                <w:rFonts w:cstheme="minorHAnsi"/>
                <w:sz w:val="20"/>
                <w:szCs w:val="20"/>
              </w:rPr>
              <w:t>, 87.2–97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0D48F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FC7359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95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95.0</w:t>
            </w:r>
            <w:r w:rsidRPr="00276C15">
              <w:rPr>
                <w:rFonts w:cstheme="minorHAnsi"/>
                <w:sz w:val="20"/>
                <w:szCs w:val="20"/>
              </w:rPr>
              <w:t>, 88.4–97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07C5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88EC0D7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8CA9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D14F43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52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96.3</w:t>
            </w:r>
            <w:r w:rsidRPr="00276C15">
              <w:rPr>
                <w:rFonts w:cstheme="minorHAnsi"/>
                <w:sz w:val="20"/>
                <w:szCs w:val="20"/>
              </w:rPr>
              <w:t>, 86.0–99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A849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1DB174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54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100.0</w:t>
            </w:r>
            <w:r w:rsidRPr="00276C15">
              <w:rPr>
                <w:rFonts w:cstheme="minorHAnsi"/>
                <w:sz w:val="20"/>
                <w:szCs w:val="20"/>
              </w:rPr>
              <w:t>, -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DA11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E8A6D4A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F799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E394BB0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42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91.3</w:t>
            </w:r>
            <w:r w:rsidRPr="00276C15">
              <w:rPr>
                <w:rFonts w:cstheme="minorHAnsi"/>
                <w:sz w:val="20"/>
                <w:szCs w:val="20"/>
              </w:rPr>
              <w:t>, 78.5–96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955A3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1F7189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41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89.1</w:t>
            </w:r>
            <w:r w:rsidRPr="00276C15">
              <w:rPr>
                <w:rFonts w:cstheme="minorHAnsi"/>
                <w:sz w:val="20"/>
                <w:szCs w:val="20"/>
              </w:rPr>
              <w:t>, 76.0–95.5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84D66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53E206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BB0BF0" w:rsidRPr="00276C15" w14:paraId="63D23D89" w14:textId="77777777" w:rsidTr="00101012">
        <w:trPr>
          <w:trHeight w:val="1127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C561D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b/>
                <w:bCs/>
                <w:sz w:val="20"/>
                <w:szCs w:val="20"/>
              </w:rPr>
              <w:t>HPV present**</w:t>
            </w:r>
          </w:p>
          <w:p w14:paraId="75D07B3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Any HR-HPV</w:t>
            </w:r>
          </w:p>
          <w:p w14:paraId="5A14B1C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124" w:right="-112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HPV16</w:t>
            </w:r>
          </w:p>
          <w:p w14:paraId="66F5A27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124" w:right="-112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HPV18</w:t>
            </w:r>
          </w:p>
          <w:p w14:paraId="7866BAB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124" w:right="-112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Other HR-HP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7137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52B397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63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67.7</w:t>
            </w:r>
            <w:r w:rsidRPr="00276C15">
              <w:rPr>
                <w:rFonts w:cstheme="minorHAnsi"/>
                <w:sz w:val="20"/>
                <w:szCs w:val="20"/>
              </w:rPr>
              <w:t>, 57.5–76.5)</w:t>
            </w:r>
          </w:p>
          <w:p w14:paraId="27C08F4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32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34.4</w:t>
            </w:r>
            <w:r w:rsidRPr="00276C15">
              <w:rPr>
                <w:rFonts w:cstheme="minorHAnsi"/>
                <w:sz w:val="20"/>
                <w:szCs w:val="20"/>
              </w:rPr>
              <w:t>, 25.4–44.7)</w:t>
            </w:r>
          </w:p>
          <w:p w14:paraId="2144A3E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9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9.7</w:t>
            </w:r>
            <w:r w:rsidRPr="00276C15">
              <w:rPr>
                <w:rFonts w:cstheme="minorHAnsi"/>
                <w:sz w:val="20"/>
                <w:szCs w:val="20"/>
              </w:rPr>
              <w:t>, 5.1–17.7)</w:t>
            </w:r>
          </w:p>
          <w:p w14:paraId="6151A9D7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48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1.6</w:t>
            </w:r>
            <w:r w:rsidRPr="00276C15">
              <w:rPr>
                <w:rFonts w:cstheme="minorHAnsi"/>
                <w:sz w:val="20"/>
                <w:szCs w:val="20"/>
              </w:rPr>
              <w:t>, 41.4–6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D88C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7A514C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66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71.0</w:t>
            </w:r>
            <w:r w:rsidRPr="00276C15">
              <w:rPr>
                <w:rFonts w:cstheme="minorHAnsi"/>
                <w:sz w:val="20"/>
                <w:szCs w:val="20"/>
              </w:rPr>
              <w:t>, 60.8–79.4)</w:t>
            </w:r>
          </w:p>
          <w:p w14:paraId="131C0CDD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28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30.1</w:t>
            </w:r>
            <w:r w:rsidRPr="00276C15">
              <w:rPr>
                <w:rFonts w:cstheme="minorHAnsi"/>
                <w:sz w:val="20"/>
                <w:szCs w:val="20"/>
              </w:rPr>
              <w:t>, 21.6–40.3)</w:t>
            </w:r>
          </w:p>
          <w:p w14:paraId="36262EA9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8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8.6</w:t>
            </w:r>
            <w:r w:rsidRPr="00276C15">
              <w:rPr>
                <w:rFonts w:cstheme="minorHAnsi"/>
                <w:sz w:val="20"/>
                <w:szCs w:val="20"/>
              </w:rPr>
              <w:t>, 4.3–16.4)</w:t>
            </w:r>
          </w:p>
          <w:p w14:paraId="71D8E1F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54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8.1</w:t>
            </w:r>
            <w:r w:rsidRPr="00276C15">
              <w:rPr>
                <w:rFonts w:cstheme="minorHAnsi"/>
                <w:sz w:val="20"/>
                <w:szCs w:val="20"/>
              </w:rPr>
              <w:t>, 47.7–67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168A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BF93AE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317</w:t>
            </w:r>
          </w:p>
          <w:p w14:paraId="6356183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103</w:t>
            </w:r>
          </w:p>
          <w:p w14:paraId="78EB134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564</w:t>
            </w:r>
          </w:p>
          <w:p w14:paraId="6D50425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E0E00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3BDC5C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39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75.0</w:t>
            </w:r>
            <w:r w:rsidRPr="00276C15">
              <w:rPr>
                <w:rFonts w:cstheme="minorHAnsi"/>
                <w:sz w:val="20"/>
                <w:szCs w:val="20"/>
              </w:rPr>
              <w:t>, 61.2–85.1)</w:t>
            </w:r>
          </w:p>
          <w:p w14:paraId="04817E6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20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38.5</w:t>
            </w:r>
            <w:r w:rsidRPr="00276C15">
              <w:rPr>
                <w:rFonts w:cstheme="minorHAnsi"/>
                <w:sz w:val="20"/>
                <w:szCs w:val="20"/>
              </w:rPr>
              <w:t>, 26.1–52.6)</w:t>
            </w:r>
          </w:p>
          <w:p w14:paraId="76DB0C1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4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7.7</w:t>
            </w:r>
            <w:r w:rsidRPr="00276C15">
              <w:rPr>
                <w:rFonts w:cstheme="minorHAnsi"/>
                <w:sz w:val="20"/>
                <w:szCs w:val="20"/>
              </w:rPr>
              <w:t>, 2.8–19.2)</w:t>
            </w:r>
          </w:p>
          <w:p w14:paraId="4C6C6E14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29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5.8</w:t>
            </w:r>
            <w:r w:rsidRPr="00276C15">
              <w:rPr>
                <w:rFonts w:cstheme="minorHAnsi"/>
                <w:sz w:val="20"/>
                <w:szCs w:val="20"/>
              </w:rPr>
              <w:t>, 41.9–6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7E249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40EF5F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41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78.8</w:t>
            </w:r>
            <w:r w:rsidRPr="00276C15">
              <w:rPr>
                <w:rFonts w:cstheme="minorHAnsi"/>
                <w:sz w:val="20"/>
                <w:szCs w:val="20"/>
              </w:rPr>
              <w:t>, 65.3–88.1)</w:t>
            </w:r>
          </w:p>
          <w:p w14:paraId="6F2BFC3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18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34.6</w:t>
            </w:r>
            <w:r w:rsidRPr="00276C15">
              <w:rPr>
                <w:rFonts w:cstheme="minorHAnsi"/>
                <w:sz w:val="20"/>
                <w:szCs w:val="20"/>
              </w:rPr>
              <w:t>, 22.8–48.7)</w:t>
            </w:r>
          </w:p>
          <w:p w14:paraId="057852DB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3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.8</w:t>
            </w:r>
            <w:r w:rsidRPr="00276C15">
              <w:rPr>
                <w:rFonts w:cstheme="minorHAnsi"/>
                <w:sz w:val="20"/>
                <w:szCs w:val="20"/>
              </w:rPr>
              <w:t>, 1.8–16.8)</w:t>
            </w:r>
          </w:p>
          <w:p w14:paraId="740F52E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31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9.6</w:t>
            </w:r>
            <w:r w:rsidRPr="00276C15">
              <w:rPr>
                <w:rFonts w:cstheme="minorHAnsi"/>
                <w:sz w:val="20"/>
                <w:szCs w:val="20"/>
              </w:rPr>
              <w:t>, 45.6–72.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D5738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E37C267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414</w:t>
            </w:r>
          </w:p>
          <w:p w14:paraId="4C29D910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317</w:t>
            </w:r>
          </w:p>
          <w:p w14:paraId="7C790703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317</w:t>
            </w:r>
          </w:p>
          <w:p w14:paraId="4A0EF3E0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EC6E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1115F5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24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8.5</w:t>
            </w:r>
            <w:r w:rsidRPr="00276C15">
              <w:rPr>
                <w:rFonts w:cstheme="minorHAnsi"/>
                <w:sz w:val="20"/>
                <w:szCs w:val="20"/>
              </w:rPr>
              <w:t>, 42.7–72.8)</w:t>
            </w:r>
          </w:p>
          <w:p w14:paraId="50843EE1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12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29.3</w:t>
            </w:r>
            <w:r w:rsidRPr="00276C15">
              <w:rPr>
                <w:rFonts w:cstheme="minorHAnsi"/>
                <w:sz w:val="20"/>
                <w:szCs w:val="20"/>
              </w:rPr>
              <w:t>, 17.1–45.3)</w:t>
            </w:r>
          </w:p>
          <w:p w14:paraId="7C6D26A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5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12.2</w:t>
            </w:r>
            <w:r w:rsidRPr="00276C15">
              <w:rPr>
                <w:rFonts w:cstheme="minorHAnsi"/>
                <w:sz w:val="20"/>
                <w:szCs w:val="20"/>
              </w:rPr>
              <w:t>, 5.0–26.7)</w:t>
            </w:r>
          </w:p>
          <w:p w14:paraId="0270207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19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46.3</w:t>
            </w:r>
            <w:r w:rsidRPr="00276C15">
              <w:rPr>
                <w:rFonts w:cstheme="minorHAnsi"/>
                <w:sz w:val="20"/>
                <w:szCs w:val="20"/>
              </w:rPr>
              <w:t>, 31.4–6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9782D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4A42A1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25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61.0</w:t>
            </w:r>
            <w:r w:rsidRPr="00276C15">
              <w:rPr>
                <w:rFonts w:cstheme="minorHAnsi"/>
                <w:sz w:val="20"/>
                <w:szCs w:val="20"/>
              </w:rPr>
              <w:t>, 45.0–74.9)</w:t>
            </w:r>
          </w:p>
          <w:p w14:paraId="58F0B496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10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24.4</w:t>
            </w:r>
            <w:r w:rsidRPr="00276C15">
              <w:rPr>
                <w:rFonts w:cstheme="minorHAnsi"/>
                <w:sz w:val="20"/>
                <w:szCs w:val="20"/>
              </w:rPr>
              <w:t>, 13.4–40.2)</w:t>
            </w:r>
          </w:p>
          <w:p w14:paraId="254CC9B7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5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12.2</w:t>
            </w:r>
            <w:r w:rsidRPr="00276C15">
              <w:rPr>
                <w:rFonts w:cstheme="minorHAnsi"/>
                <w:sz w:val="20"/>
                <w:szCs w:val="20"/>
              </w:rPr>
              <w:t>, 5.0–26.7)</w:t>
            </w:r>
          </w:p>
          <w:p w14:paraId="0DE3488D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23 (</w:t>
            </w:r>
            <w:r w:rsidRPr="00276C15">
              <w:rPr>
                <w:rFonts w:cstheme="minorHAnsi"/>
                <w:b/>
                <w:bCs/>
                <w:sz w:val="20"/>
                <w:szCs w:val="20"/>
              </w:rPr>
              <w:t>56.1</w:t>
            </w:r>
            <w:r w:rsidRPr="00276C15">
              <w:rPr>
                <w:rFonts w:cstheme="minorHAnsi"/>
                <w:sz w:val="20"/>
                <w:szCs w:val="20"/>
              </w:rPr>
              <w:t>, 40.4–70.7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2FF3E" w14:textId="77777777" w:rsidR="00BB0BF0" w:rsidRPr="00276C15" w:rsidRDefault="00BB0BF0" w:rsidP="00101012">
            <w:pPr>
              <w:spacing w:beforeLines="60" w:before="144" w:afterLines="60" w:after="144" w:line="259" w:lineRule="auto"/>
              <w:ind w:right="-112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7E6EC4D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564</w:t>
            </w:r>
          </w:p>
          <w:p w14:paraId="21042CB4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157</w:t>
            </w:r>
          </w:p>
          <w:p w14:paraId="3833A9FE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1.000</w:t>
            </w:r>
          </w:p>
          <w:p w14:paraId="310D3C62" w14:textId="77777777" w:rsidR="00BB0BF0" w:rsidRPr="00276C15" w:rsidRDefault="00BB0BF0" w:rsidP="00101012">
            <w:pPr>
              <w:spacing w:beforeLines="60" w:before="144" w:afterLines="60" w:after="144" w:line="259" w:lineRule="auto"/>
              <w:ind w:left="-107" w:right="-112"/>
              <w:jc w:val="center"/>
              <w:rPr>
                <w:rFonts w:cstheme="minorHAnsi"/>
                <w:sz w:val="20"/>
                <w:szCs w:val="20"/>
              </w:rPr>
            </w:pPr>
            <w:r w:rsidRPr="00276C15">
              <w:rPr>
                <w:rFonts w:cstheme="minorHAnsi"/>
                <w:sz w:val="20"/>
                <w:szCs w:val="20"/>
              </w:rPr>
              <w:t>0.103</w:t>
            </w:r>
          </w:p>
        </w:tc>
      </w:tr>
    </w:tbl>
    <w:p w14:paraId="36D128FE" w14:textId="779D9DB4" w:rsidR="003325AE" w:rsidRDefault="00BB0BF0" w:rsidP="00396CC1">
      <w:pPr>
        <w:spacing w:before="120"/>
        <w:rPr>
          <w:sz w:val="18"/>
          <w:szCs w:val="18"/>
          <w:lang w:val="en-US"/>
        </w:rPr>
      </w:pPr>
      <w:r w:rsidRPr="00E63215">
        <w:rPr>
          <w:sz w:val="18"/>
          <w:szCs w:val="18"/>
          <w:lang w:val="en-US"/>
        </w:rPr>
        <w:t xml:space="preserve">*Valid test for </w:t>
      </w:r>
      <w:r w:rsidRPr="00E63215">
        <w:rPr>
          <w:i/>
          <w:iCs/>
          <w:sz w:val="18"/>
          <w:szCs w:val="18"/>
          <w:lang w:val="en-US"/>
        </w:rPr>
        <w:t>all</w:t>
      </w:r>
      <w:r w:rsidRPr="00E63215">
        <w:rPr>
          <w:sz w:val="18"/>
          <w:szCs w:val="18"/>
          <w:lang w:val="en-US"/>
        </w:rPr>
        <w:t xml:space="preserve"> HPV testing; **Only includes participants where both SCA and CCA tests were valid for a particular HPV subtype (denominator = 93 (52 SCA first; 41 for CCA first); </w:t>
      </w:r>
      <w:r w:rsidRPr="00E63215">
        <w:rPr>
          <w:rFonts w:cstheme="minorHAnsi"/>
          <w:sz w:val="18"/>
          <w:szCs w:val="18"/>
        </w:rPr>
        <w:t>†Non HPV16/18 HR genotyp</w:t>
      </w:r>
      <w:r w:rsidR="00396CC1">
        <w:rPr>
          <w:rFonts w:cstheme="minorHAnsi"/>
          <w:sz w:val="18"/>
          <w:szCs w:val="18"/>
        </w:rPr>
        <w:t>e.</w:t>
      </w:r>
    </w:p>
    <w:sectPr w:rsidR="003325AE" w:rsidSect="00396C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1B624E"/>
    <w:multiLevelType w:val="hybridMultilevel"/>
    <w:tmpl w:val="81B4739C"/>
    <w:lvl w:ilvl="0" w:tplc="64187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9409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6D"/>
    <w:rsid w:val="00002E1C"/>
    <w:rsid w:val="00003792"/>
    <w:rsid w:val="00003E87"/>
    <w:rsid w:val="000079E2"/>
    <w:rsid w:val="000102DE"/>
    <w:rsid w:val="00011F09"/>
    <w:rsid w:val="000155C2"/>
    <w:rsid w:val="00015C33"/>
    <w:rsid w:val="00016FE2"/>
    <w:rsid w:val="00021A4D"/>
    <w:rsid w:val="00021CCC"/>
    <w:rsid w:val="0002233F"/>
    <w:rsid w:val="00022993"/>
    <w:rsid w:val="000232CB"/>
    <w:rsid w:val="0002459A"/>
    <w:rsid w:val="0003156D"/>
    <w:rsid w:val="000322C4"/>
    <w:rsid w:val="00036113"/>
    <w:rsid w:val="00036433"/>
    <w:rsid w:val="0003702B"/>
    <w:rsid w:val="000406A4"/>
    <w:rsid w:val="000419BA"/>
    <w:rsid w:val="000423B6"/>
    <w:rsid w:val="0004587C"/>
    <w:rsid w:val="00050F58"/>
    <w:rsid w:val="00052EE6"/>
    <w:rsid w:val="000601F1"/>
    <w:rsid w:val="000618C2"/>
    <w:rsid w:val="00062AA5"/>
    <w:rsid w:val="00066ECC"/>
    <w:rsid w:val="0006744F"/>
    <w:rsid w:val="0006745E"/>
    <w:rsid w:val="00070655"/>
    <w:rsid w:val="00070DCB"/>
    <w:rsid w:val="000712C6"/>
    <w:rsid w:val="00072286"/>
    <w:rsid w:val="00073B04"/>
    <w:rsid w:val="00080FC3"/>
    <w:rsid w:val="00081681"/>
    <w:rsid w:val="00083425"/>
    <w:rsid w:val="00084FF6"/>
    <w:rsid w:val="0008569A"/>
    <w:rsid w:val="00085809"/>
    <w:rsid w:val="00090E0F"/>
    <w:rsid w:val="00094828"/>
    <w:rsid w:val="00094940"/>
    <w:rsid w:val="000950A1"/>
    <w:rsid w:val="0009617D"/>
    <w:rsid w:val="00096DCF"/>
    <w:rsid w:val="00097303"/>
    <w:rsid w:val="000A2FF1"/>
    <w:rsid w:val="000A3670"/>
    <w:rsid w:val="000A3B8F"/>
    <w:rsid w:val="000A3FA1"/>
    <w:rsid w:val="000A6742"/>
    <w:rsid w:val="000A7EF2"/>
    <w:rsid w:val="000B0598"/>
    <w:rsid w:val="000B13D0"/>
    <w:rsid w:val="000B47F2"/>
    <w:rsid w:val="000C1043"/>
    <w:rsid w:val="000C17F5"/>
    <w:rsid w:val="000C44CB"/>
    <w:rsid w:val="000C47E1"/>
    <w:rsid w:val="000C5771"/>
    <w:rsid w:val="000C5ECB"/>
    <w:rsid w:val="000D014E"/>
    <w:rsid w:val="000D07F8"/>
    <w:rsid w:val="000D15F1"/>
    <w:rsid w:val="000D3716"/>
    <w:rsid w:val="000D3F6E"/>
    <w:rsid w:val="000D455D"/>
    <w:rsid w:val="000E03B1"/>
    <w:rsid w:val="000E0A2F"/>
    <w:rsid w:val="000E0DA2"/>
    <w:rsid w:val="000E232D"/>
    <w:rsid w:val="000E269B"/>
    <w:rsid w:val="000E313D"/>
    <w:rsid w:val="000E35A4"/>
    <w:rsid w:val="000E44F4"/>
    <w:rsid w:val="000E499D"/>
    <w:rsid w:val="000E65D7"/>
    <w:rsid w:val="000F0F77"/>
    <w:rsid w:val="000F2CD5"/>
    <w:rsid w:val="000F4284"/>
    <w:rsid w:val="000F5FF1"/>
    <w:rsid w:val="000F6424"/>
    <w:rsid w:val="000F6900"/>
    <w:rsid w:val="000F723E"/>
    <w:rsid w:val="001009E1"/>
    <w:rsid w:val="001011F3"/>
    <w:rsid w:val="00101556"/>
    <w:rsid w:val="00102357"/>
    <w:rsid w:val="00102F78"/>
    <w:rsid w:val="00103FEC"/>
    <w:rsid w:val="001049D5"/>
    <w:rsid w:val="00104DA6"/>
    <w:rsid w:val="00106C81"/>
    <w:rsid w:val="00107354"/>
    <w:rsid w:val="00110266"/>
    <w:rsid w:val="00112728"/>
    <w:rsid w:val="0011413A"/>
    <w:rsid w:val="00114F3A"/>
    <w:rsid w:val="00114FCC"/>
    <w:rsid w:val="001158F6"/>
    <w:rsid w:val="00116995"/>
    <w:rsid w:val="001173CE"/>
    <w:rsid w:val="001200B0"/>
    <w:rsid w:val="00121166"/>
    <w:rsid w:val="001211EF"/>
    <w:rsid w:val="00123BA1"/>
    <w:rsid w:val="00125961"/>
    <w:rsid w:val="00126183"/>
    <w:rsid w:val="00127547"/>
    <w:rsid w:val="00127718"/>
    <w:rsid w:val="00127733"/>
    <w:rsid w:val="00127BF1"/>
    <w:rsid w:val="001323B8"/>
    <w:rsid w:val="00132DC0"/>
    <w:rsid w:val="001347C9"/>
    <w:rsid w:val="00134C0D"/>
    <w:rsid w:val="0013787D"/>
    <w:rsid w:val="00140451"/>
    <w:rsid w:val="00141B22"/>
    <w:rsid w:val="00142F77"/>
    <w:rsid w:val="00144612"/>
    <w:rsid w:val="00145FF6"/>
    <w:rsid w:val="00146256"/>
    <w:rsid w:val="0014728F"/>
    <w:rsid w:val="00147B66"/>
    <w:rsid w:val="00147ED6"/>
    <w:rsid w:val="001531D5"/>
    <w:rsid w:val="0015624D"/>
    <w:rsid w:val="00157831"/>
    <w:rsid w:val="001609E0"/>
    <w:rsid w:val="00161F1B"/>
    <w:rsid w:val="00165753"/>
    <w:rsid w:val="001663CF"/>
    <w:rsid w:val="0016652C"/>
    <w:rsid w:val="0017042E"/>
    <w:rsid w:val="001708E8"/>
    <w:rsid w:val="00171786"/>
    <w:rsid w:val="00171E25"/>
    <w:rsid w:val="00173432"/>
    <w:rsid w:val="00173A24"/>
    <w:rsid w:val="00174337"/>
    <w:rsid w:val="00174B85"/>
    <w:rsid w:val="00175C95"/>
    <w:rsid w:val="00176242"/>
    <w:rsid w:val="00180290"/>
    <w:rsid w:val="0018201E"/>
    <w:rsid w:val="0018224A"/>
    <w:rsid w:val="00184F05"/>
    <w:rsid w:val="0018571B"/>
    <w:rsid w:val="001859A9"/>
    <w:rsid w:val="00186BD3"/>
    <w:rsid w:val="001876AA"/>
    <w:rsid w:val="001878E0"/>
    <w:rsid w:val="00187DC8"/>
    <w:rsid w:val="00187FB2"/>
    <w:rsid w:val="00192392"/>
    <w:rsid w:val="00192457"/>
    <w:rsid w:val="00194318"/>
    <w:rsid w:val="00195E85"/>
    <w:rsid w:val="001964A4"/>
    <w:rsid w:val="001A0AF7"/>
    <w:rsid w:val="001A0DB7"/>
    <w:rsid w:val="001A281E"/>
    <w:rsid w:val="001A2F4E"/>
    <w:rsid w:val="001A439E"/>
    <w:rsid w:val="001A4F7C"/>
    <w:rsid w:val="001A5B72"/>
    <w:rsid w:val="001A6E7A"/>
    <w:rsid w:val="001A773A"/>
    <w:rsid w:val="001B20B1"/>
    <w:rsid w:val="001B40CB"/>
    <w:rsid w:val="001B4A81"/>
    <w:rsid w:val="001B6501"/>
    <w:rsid w:val="001B6ACE"/>
    <w:rsid w:val="001C2F08"/>
    <w:rsid w:val="001C31E1"/>
    <w:rsid w:val="001C3A29"/>
    <w:rsid w:val="001C600E"/>
    <w:rsid w:val="001C70E2"/>
    <w:rsid w:val="001D12BA"/>
    <w:rsid w:val="001D15B8"/>
    <w:rsid w:val="001D1C2F"/>
    <w:rsid w:val="001D1D6F"/>
    <w:rsid w:val="001D32DA"/>
    <w:rsid w:val="001D3852"/>
    <w:rsid w:val="001D6DF3"/>
    <w:rsid w:val="001D6E05"/>
    <w:rsid w:val="001E04CE"/>
    <w:rsid w:val="001E0640"/>
    <w:rsid w:val="001E30F0"/>
    <w:rsid w:val="001E54A4"/>
    <w:rsid w:val="001E5855"/>
    <w:rsid w:val="001F0EB1"/>
    <w:rsid w:val="001F155B"/>
    <w:rsid w:val="001F1EB3"/>
    <w:rsid w:val="001F62B7"/>
    <w:rsid w:val="00201BB7"/>
    <w:rsid w:val="00202F43"/>
    <w:rsid w:val="00203042"/>
    <w:rsid w:val="00203367"/>
    <w:rsid w:val="00203BBC"/>
    <w:rsid w:val="00204687"/>
    <w:rsid w:val="002049E3"/>
    <w:rsid w:val="00205346"/>
    <w:rsid w:val="002061A4"/>
    <w:rsid w:val="00207DEB"/>
    <w:rsid w:val="00212571"/>
    <w:rsid w:val="00212C91"/>
    <w:rsid w:val="00213487"/>
    <w:rsid w:val="00217359"/>
    <w:rsid w:val="0022096D"/>
    <w:rsid w:val="00221569"/>
    <w:rsid w:val="00223889"/>
    <w:rsid w:val="00223B8E"/>
    <w:rsid w:val="002263E8"/>
    <w:rsid w:val="002314E7"/>
    <w:rsid w:val="00231912"/>
    <w:rsid w:val="00231DB2"/>
    <w:rsid w:val="0023313B"/>
    <w:rsid w:val="002343DB"/>
    <w:rsid w:val="00234D90"/>
    <w:rsid w:val="0023678D"/>
    <w:rsid w:val="002371A4"/>
    <w:rsid w:val="0023731C"/>
    <w:rsid w:val="002377F9"/>
    <w:rsid w:val="00241652"/>
    <w:rsid w:val="00243596"/>
    <w:rsid w:val="002446F2"/>
    <w:rsid w:val="002462E2"/>
    <w:rsid w:val="00250A48"/>
    <w:rsid w:val="00250DA0"/>
    <w:rsid w:val="0025207C"/>
    <w:rsid w:val="00252C02"/>
    <w:rsid w:val="00253530"/>
    <w:rsid w:val="00253FEB"/>
    <w:rsid w:val="00254074"/>
    <w:rsid w:val="00254507"/>
    <w:rsid w:val="00254A6A"/>
    <w:rsid w:val="00254D70"/>
    <w:rsid w:val="00255DAA"/>
    <w:rsid w:val="00262BF4"/>
    <w:rsid w:val="002633F0"/>
    <w:rsid w:val="00264C5D"/>
    <w:rsid w:val="0026505B"/>
    <w:rsid w:val="0026586D"/>
    <w:rsid w:val="00270437"/>
    <w:rsid w:val="002706E7"/>
    <w:rsid w:val="002707F6"/>
    <w:rsid w:val="002710FC"/>
    <w:rsid w:val="002715B7"/>
    <w:rsid w:val="002723A4"/>
    <w:rsid w:val="00273196"/>
    <w:rsid w:val="00275C7E"/>
    <w:rsid w:val="00275FE4"/>
    <w:rsid w:val="002765C4"/>
    <w:rsid w:val="00280A01"/>
    <w:rsid w:val="002819FA"/>
    <w:rsid w:val="00283BAD"/>
    <w:rsid w:val="0028523A"/>
    <w:rsid w:val="002853ED"/>
    <w:rsid w:val="00286126"/>
    <w:rsid w:val="00286198"/>
    <w:rsid w:val="002865DD"/>
    <w:rsid w:val="00287AD4"/>
    <w:rsid w:val="00290F79"/>
    <w:rsid w:val="00293535"/>
    <w:rsid w:val="002937B0"/>
    <w:rsid w:val="00293861"/>
    <w:rsid w:val="00295693"/>
    <w:rsid w:val="00295B41"/>
    <w:rsid w:val="00297237"/>
    <w:rsid w:val="00297D5A"/>
    <w:rsid w:val="002A0006"/>
    <w:rsid w:val="002A2231"/>
    <w:rsid w:val="002A7A63"/>
    <w:rsid w:val="002B04F5"/>
    <w:rsid w:val="002B05B3"/>
    <w:rsid w:val="002B17A5"/>
    <w:rsid w:val="002B5FE1"/>
    <w:rsid w:val="002B70BB"/>
    <w:rsid w:val="002C0474"/>
    <w:rsid w:val="002C20AF"/>
    <w:rsid w:val="002C39FE"/>
    <w:rsid w:val="002C47A4"/>
    <w:rsid w:val="002D027F"/>
    <w:rsid w:val="002D3205"/>
    <w:rsid w:val="002D32C7"/>
    <w:rsid w:val="002D4A6C"/>
    <w:rsid w:val="002D4FBA"/>
    <w:rsid w:val="002D50A7"/>
    <w:rsid w:val="002D5DB7"/>
    <w:rsid w:val="002D6FF3"/>
    <w:rsid w:val="002E0731"/>
    <w:rsid w:val="002E0FE8"/>
    <w:rsid w:val="002E2F36"/>
    <w:rsid w:val="002E3775"/>
    <w:rsid w:val="002E66ED"/>
    <w:rsid w:val="002E7C88"/>
    <w:rsid w:val="002F10D4"/>
    <w:rsid w:val="002F1D07"/>
    <w:rsid w:val="002F2406"/>
    <w:rsid w:val="002F261A"/>
    <w:rsid w:val="002F4F9D"/>
    <w:rsid w:val="002F776B"/>
    <w:rsid w:val="00300CE6"/>
    <w:rsid w:val="00300D20"/>
    <w:rsid w:val="00301383"/>
    <w:rsid w:val="0030219B"/>
    <w:rsid w:val="0030248A"/>
    <w:rsid w:val="003034FD"/>
    <w:rsid w:val="00303544"/>
    <w:rsid w:val="003039FD"/>
    <w:rsid w:val="003048C0"/>
    <w:rsid w:val="003056B0"/>
    <w:rsid w:val="00305E65"/>
    <w:rsid w:val="00307B34"/>
    <w:rsid w:val="00310634"/>
    <w:rsid w:val="00310972"/>
    <w:rsid w:val="00311EB8"/>
    <w:rsid w:val="00312019"/>
    <w:rsid w:val="0031228F"/>
    <w:rsid w:val="003123B6"/>
    <w:rsid w:val="003126DD"/>
    <w:rsid w:val="00312D32"/>
    <w:rsid w:val="0031391E"/>
    <w:rsid w:val="00314332"/>
    <w:rsid w:val="003154EF"/>
    <w:rsid w:val="00315655"/>
    <w:rsid w:val="00321AAC"/>
    <w:rsid w:val="003224C2"/>
    <w:rsid w:val="0032412F"/>
    <w:rsid w:val="0032484C"/>
    <w:rsid w:val="00324C09"/>
    <w:rsid w:val="00324CB1"/>
    <w:rsid w:val="00325791"/>
    <w:rsid w:val="0032788C"/>
    <w:rsid w:val="003313BE"/>
    <w:rsid w:val="00331A58"/>
    <w:rsid w:val="003325AE"/>
    <w:rsid w:val="003346D9"/>
    <w:rsid w:val="003347FA"/>
    <w:rsid w:val="003365CA"/>
    <w:rsid w:val="003402BA"/>
    <w:rsid w:val="0034133E"/>
    <w:rsid w:val="00343B3D"/>
    <w:rsid w:val="00343FDE"/>
    <w:rsid w:val="003453B0"/>
    <w:rsid w:val="003461A1"/>
    <w:rsid w:val="0034671C"/>
    <w:rsid w:val="00350877"/>
    <w:rsid w:val="00351319"/>
    <w:rsid w:val="00352D23"/>
    <w:rsid w:val="00353715"/>
    <w:rsid w:val="00353768"/>
    <w:rsid w:val="00353EBC"/>
    <w:rsid w:val="00355AF5"/>
    <w:rsid w:val="00357DCD"/>
    <w:rsid w:val="00360248"/>
    <w:rsid w:val="003619CE"/>
    <w:rsid w:val="00362ED4"/>
    <w:rsid w:val="003645F3"/>
    <w:rsid w:val="00365B48"/>
    <w:rsid w:val="00367008"/>
    <w:rsid w:val="0037248C"/>
    <w:rsid w:val="003737FE"/>
    <w:rsid w:val="003760FB"/>
    <w:rsid w:val="00376536"/>
    <w:rsid w:val="00382582"/>
    <w:rsid w:val="00384305"/>
    <w:rsid w:val="00384A99"/>
    <w:rsid w:val="00385730"/>
    <w:rsid w:val="003868E4"/>
    <w:rsid w:val="003869DF"/>
    <w:rsid w:val="003872D5"/>
    <w:rsid w:val="00390708"/>
    <w:rsid w:val="0039076E"/>
    <w:rsid w:val="00390D8E"/>
    <w:rsid w:val="0039303B"/>
    <w:rsid w:val="003962FC"/>
    <w:rsid w:val="00396CC1"/>
    <w:rsid w:val="00397F0F"/>
    <w:rsid w:val="00397F46"/>
    <w:rsid w:val="003A1436"/>
    <w:rsid w:val="003A25BE"/>
    <w:rsid w:val="003A3B80"/>
    <w:rsid w:val="003A4D5A"/>
    <w:rsid w:val="003A75BB"/>
    <w:rsid w:val="003B0DB1"/>
    <w:rsid w:val="003B0F6F"/>
    <w:rsid w:val="003B2A2A"/>
    <w:rsid w:val="003B2F5A"/>
    <w:rsid w:val="003B55A7"/>
    <w:rsid w:val="003B618F"/>
    <w:rsid w:val="003B6748"/>
    <w:rsid w:val="003B7C17"/>
    <w:rsid w:val="003C3E9B"/>
    <w:rsid w:val="003C46C4"/>
    <w:rsid w:val="003C4986"/>
    <w:rsid w:val="003C61A3"/>
    <w:rsid w:val="003C688B"/>
    <w:rsid w:val="003D03D7"/>
    <w:rsid w:val="003D3397"/>
    <w:rsid w:val="003D3B9C"/>
    <w:rsid w:val="003D4349"/>
    <w:rsid w:val="003D50D7"/>
    <w:rsid w:val="003D5430"/>
    <w:rsid w:val="003D54AA"/>
    <w:rsid w:val="003D5609"/>
    <w:rsid w:val="003D569A"/>
    <w:rsid w:val="003D6A20"/>
    <w:rsid w:val="003E0DFB"/>
    <w:rsid w:val="003E2E31"/>
    <w:rsid w:val="003E34B6"/>
    <w:rsid w:val="003E439C"/>
    <w:rsid w:val="003E4DAD"/>
    <w:rsid w:val="003E6C64"/>
    <w:rsid w:val="003E7270"/>
    <w:rsid w:val="003E7339"/>
    <w:rsid w:val="003E79AE"/>
    <w:rsid w:val="003F0999"/>
    <w:rsid w:val="003F1147"/>
    <w:rsid w:val="003F25F4"/>
    <w:rsid w:val="003F4FA5"/>
    <w:rsid w:val="003F76FB"/>
    <w:rsid w:val="003F797B"/>
    <w:rsid w:val="00400AC9"/>
    <w:rsid w:val="00401470"/>
    <w:rsid w:val="0040175A"/>
    <w:rsid w:val="00401793"/>
    <w:rsid w:val="00402E03"/>
    <w:rsid w:val="004048E8"/>
    <w:rsid w:val="00404FAF"/>
    <w:rsid w:val="004102CC"/>
    <w:rsid w:val="00410845"/>
    <w:rsid w:val="00410BEC"/>
    <w:rsid w:val="00411801"/>
    <w:rsid w:val="00412DAB"/>
    <w:rsid w:val="00415013"/>
    <w:rsid w:val="00415246"/>
    <w:rsid w:val="0041551C"/>
    <w:rsid w:val="00416B30"/>
    <w:rsid w:val="00416C8C"/>
    <w:rsid w:val="00422221"/>
    <w:rsid w:val="00422E5C"/>
    <w:rsid w:val="00424439"/>
    <w:rsid w:val="0042464D"/>
    <w:rsid w:val="00425639"/>
    <w:rsid w:val="0042661E"/>
    <w:rsid w:val="0042740C"/>
    <w:rsid w:val="004275B5"/>
    <w:rsid w:val="004276CE"/>
    <w:rsid w:val="004278DF"/>
    <w:rsid w:val="0042793A"/>
    <w:rsid w:val="00431F18"/>
    <w:rsid w:val="00432EBD"/>
    <w:rsid w:val="00433C17"/>
    <w:rsid w:val="004353AB"/>
    <w:rsid w:val="00436C68"/>
    <w:rsid w:val="00440654"/>
    <w:rsid w:val="00440E17"/>
    <w:rsid w:val="0044128B"/>
    <w:rsid w:val="00441584"/>
    <w:rsid w:val="004426E8"/>
    <w:rsid w:val="00443B70"/>
    <w:rsid w:val="00444280"/>
    <w:rsid w:val="00450BCA"/>
    <w:rsid w:val="00451891"/>
    <w:rsid w:val="00452B9A"/>
    <w:rsid w:val="0045314B"/>
    <w:rsid w:val="0045624B"/>
    <w:rsid w:val="0045693F"/>
    <w:rsid w:val="00456EB1"/>
    <w:rsid w:val="00456EBF"/>
    <w:rsid w:val="00457728"/>
    <w:rsid w:val="00457BAE"/>
    <w:rsid w:val="00460175"/>
    <w:rsid w:val="00463B24"/>
    <w:rsid w:val="0046552B"/>
    <w:rsid w:val="00467EEF"/>
    <w:rsid w:val="00470AEF"/>
    <w:rsid w:val="00471739"/>
    <w:rsid w:val="004729F3"/>
    <w:rsid w:val="00472F43"/>
    <w:rsid w:val="004735F0"/>
    <w:rsid w:val="00474DED"/>
    <w:rsid w:val="004805C9"/>
    <w:rsid w:val="00480811"/>
    <w:rsid w:val="00482E63"/>
    <w:rsid w:val="00483DB1"/>
    <w:rsid w:val="00485D8B"/>
    <w:rsid w:val="00486A87"/>
    <w:rsid w:val="00486CE7"/>
    <w:rsid w:val="004904D1"/>
    <w:rsid w:val="00490BB2"/>
    <w:rsid w:val="00491A42"/>
    <w:rsid w:val="00491BA4"/>
    <w:rsid w:val="00497F9D"/>
    <w:rsid w:val="004A1BFE"/>
    <w:rsid w:val="004A3758"/>
    <w:rsid w:val="004A46C9"/>
    <w:rsid w:val="004A4E81"/>
    <w:rsid w:val="004A5256"/>
    <w:rsid w:val="004A5755"/>
    <w:rsid w:val="004A58E1"/>
    <w:rsid w:val="004A6221"/>
    <w:rsid w:val="004A786E"/>
    <w:rsid w:val="004B1250"/>
    <w:rsid w:val="004B3897"/>
    <w:rsid w:val="004B3B92"/>
    <w:rsid w:val="004B3EE8"/>
    <w:rsid w:val="004B44B3"/>
    <w:rsid w:val="004B5A2E"/>
    <w:rsid w:val="004C080E"/>
    <w:rsid w:val="004C0F4B"/>
    <w:rsid w:val="004C1580"/>
    <w:rsid w:val="004C49C3"/>
    <w:rsid w:val="004C6927"/>
    <w:rsid w:val="004C6DB9"/>
    <w:rsid w:val="004C7436"/>
    <w:rsid w:val="004D109B"/>
    <w:rsid w:val="004D3559"/>
    <w:rsid w:val="004D4726"/>
    <w:rsid w:val="004D55C5"/>
    <w:rsid w:val="004D74A6"/>
    <w:rsid w:val="004D78EF"/>
    <w:rsid w:val="004E1967"/>
    <w:rsid w:val="004E2136"/>
    <w:rsid w:val="004E2D12"/>
    <w:rsid w:val="004E4A17"/>
    <w:rsid w:val="004E5B90"/>
    <w:rsid w:val="004E7572"/>
    <w:rsid w:val="004F22B1"/>
    <w:rsid w:val="004F299D"/>
    <w:rsid w:val="004F2C5F"/>
    <w:rsid w:val="004F2E98"/>
    <w:rsid w:val="004F31CA"/>
    <w:rsid w:val="004F32CD"/>
    <w:rsid w:val="004F4FEA"/>
    <w:rsid w:val="004F625D"/>
    <w:rsid w:val="004F6CD1"/>
    <w:rsid w:val="004F79D0"/>
    <w:rsid w:val="005001FE"/>
    <w:rsid w:val="00500E9D"/>
    <w:rsid w:val="0050317E"/>
    <w:rsid w:val="00503476"/>
    <w:rsid w:val="00504681"/>
    <w:rsid w:val="00510976"/>
    <w:rsid w:val="005117D9"/>
    <w:rsid w:val="005148F0"/>
    <w:rsid w:val="00515AF7"/>
    <w:rsid w:val="00520769"/>
    <w:rsid w:val="00521FFC"/>
    <w:rsid w:val="005224F3"/>
    <w:rsid w:val="00523833"/>
    <w:rsid w:val="005276F4"/>
    <w:rsid w:val="005279FF"/>
    <w:rsid w:val="00530026"/>
    <w:rsid w:val="005330E2"/>
    <w:rsid w:val="00534AC8"/>
    <w:rsid w:val="005367DA"/>
    <w:rsid w:val="00536C18"/>
    <w:rsid w:val="00537271"/>
    <w:rsid w:val="005418AC"/>
    <w:rsid w:val="00546DB8"/>
    <w:rsid w:val="005522CD"/>
    <w:rsid w:val="00554DF9"/>
    <w:rsid w:val="00556570"/>
    <w:rsid w:val="00556FCE"/>
    <w:rsid w:val="00563337"/>
    <w:rsid w:val="0056447B"/>
    <w:rsid w:val="00565C6A"/>
    <w:rsid w:val="00566356"/>
    <w:rsid w:val="00567E3C"/>
    <w:rsid w:val="00571431"/>
    <w:rsid w:val="00571B91"/>
    <w:rsid w:val="0057269F"/>
    <w:rsid w:val="005746C4"/>
    <w:rsid w:val="00575555"/>
    <w:rsid w:val="0057675A"/>
    <w:rsid w:val="00576B93"/>
    <w:rsid w:val="00577F33"/>
    <w:rsid w:val="005803A9"/>
    <w:rsid w:val="005805FB"/>
    <w:rsid w:val="00580E0D"/>
    <w:rsid w:val="005811FF"/>
    <w:rsid w:val="005822D4"/>
    <w:rsid w:val="0058230B"/>
    <w:rsid w:val="005825C0"/>
    <w:rsid w:val="00585C00"/>
    <w:rsid w:val="00587663"/>
    <w:rsid w:val="00590BF4"/>
    <w:rsid w:val="00591AD5"/>
    <w:rsid w:val="00591D19"/>
    <w:rsid w:val="00592799"/>
    <w:rsid w:val="00592DF7"/>
    <w:rsid w:val="00593BB7"/>
    <w:rsid w:val="005941C4"/>
    <w:rsid w:val="00594563"/>
    <w:rsid w:val="00594735"/>
    <w:rsid w:val="00594DB3"/>
    <w:rsid w:val="00595A30"/>
    <w:rsid w:val="00597565"/>
    <w:rsid w:val="005A01AE"/>
    <w:rsid w:val="005A2882"/>
    <w:rsid w:val="005A4F1D"/>
    <w:rsid w:val="005A5D0D"/>
    <w:rsid w:val="005A67B9"/>
    <w:rsid w:val="005A7139"/>
    <w:rsid w:val="005A71E9"/>
    <w:rsid w:val="005B3FA7"/>
    <w:rsid w:val="005B46B3"/>
    <w:rsid w:val="005B64D2"/>
    <w:rsid w:val="005C0747"/>
    <w:rsid w:val="005C5405"/>
    <w:rsid w:val="005C6C40"/>
    <w:rsid w:val="005C7746"/>
    <w:rsid w:val="005D05AD"/>
    <w:rsid w:val="005D0A74"/>
    <w:rsid w:val="005D1B4C"/>
    <w:rsid w:val="005D1CD3"/>
    <w:rsid w:val="005D338E"/>
    <w:rsid w:val="005D35FB"/>
    <w:rsid w:val="005D3BE2"/>
    <w:rsid w:val="005E03D6"/>
    <w:rsid w:val="005E0D9C"/>
    <w:rsid w:val="005E4463"/>
    <w:rsid w:val="005E46DF"/>
    <w:rsid w:val="005E497E"/>
    <w:rsid w:val="005F1A46"/>
    <w:rsid w:val="005F1B75"/>
    <w:rsid w:val="005F23A6"/>
    <w:rsid w:val="005F7FBF"/>
    <w:rsid w:val="0060253A"/>
    <w:rsid w:val="00602B1B"/>
    <w:rsid w:val="00603881"/>
    <w:rsid w:val="00603B70"/>
    <w:rsid w:val="00607640"/>
    <w:rsid w:val="00607901"/>
    <w:rsid w:val="00611DC3"/>
    <w:rsid w:val="00612F64"/>
    <w:rsid w:val="00616370"/>
    <w:rsid w:val="006169C6"/>
    <w:rsid w:val="00617132"/>
    <w:rsid w:val="00620018"/>
    <w:rsid w:val="00620BA0"/>
    <w:rsid w:val="006217B3"/>
    <w:rsid w:val="00622360"/>
    <w:rsid w:val="006247C0"/>
    <w:rsid w:val="00626841"/>
    <w:rsid w:val="00627263"/>
    <w:rsid w:val="00630386"/>
    <w:rsid w:val="0063115A"/>
    <w:rsid w:val="00631A23"/>
    <w:rsid w:val="006355CB"/>
    <w:rsid w:val="006360F0"/>
    <w:rsid w:val="006361FB"/>
    <w:rsid w:val="006365BD"/>
    <w:rsid w:val="0063784C"/>
    <w:rsid w:val="006403E7"/>
    <w:rsid w:val="00642C1F"/>
    <w:rsid w:val="00643093"/>
    <w:rsid w:val="00644672"/>
    <w:rsid w:val="00644A22"/>
    <w:rsid w:val="00646657"/>
    <w:rsid w:val="00647BD9"/>
    <w:rsid w:val="006510D3"/>
    <w:rsid w:val="006510F0"/>
    <w:rsid w:val="00652253"/>
    <w:rsid w:val="00652350"/>
    <w:rsid w:val="00654BD7"/>
    <w:rsid w:val="00655229"/>
    <w:rsid w:val="006575B4"/>
    <w:rsid w:val="006600D2"/>
    <w:rsid w:val="00660DE6"/>
    <w:rsid w:val="00661FD2"/>
    <w:rsid w:val="0066267E"/>
    <w:rsid w:val="006646A9"/>
    <w:rsid w:val="00665CD1"/>
    <w:rsid w:val="00667362"/>
    <w:rsid w:val="0067119A"/>
    <w:rsid w:val="0067142C"/>
    <w:rsid w:val="006739FC"/>
    <w:rsid w:val="006757F0"/>
    <w:rsid w:val="00681224"/>
    <w:rsid w:val="00681766"/>
    <w:rsid w:val="00681FF7"/>
    <w:rsid w:val="00682B69"/>
    <w:rsid w:val="006845A0"/>
    <w:rsid w:val="00684FCC"/>
    <w:rsid w:val="006857BA"/>
    <w:rsid w:val="00686CF4"/>
    <w:rsid w:val="00687B68"/>
    <w:rsid w:val="00691BB4"/>
    <w:rsid w:val="00691EE1"/>
    <w:rsid w:val="0069208E"/>
    <w:rsid w:val="00693E0B"/>
    <w:rsid w:val="00694785"/>
    <w:rsid w:val="006947BC"/>
    <w:rsid w:val="00695C1E"/>
    <w:rsid w:val="006A04E0"/>
    <w:rsid w:val="006A10E8"/>
    <w:rsid w:val="006A1C74"/>
    <w:rsid w:val="006A29E3"/>
    <w:rsid w:val="006A2C0D"/>
    <w:rsid w:val="006A4015"/>
    <w:rsid w:val="006A44F8"/>
    <w:rsid w:val="006A5800"/>
    <w:rsid w:val="006A712B"/>
    <w:rsid w:val="006A71FC"/>
    <w:rsid w:val="006B0071"/>
    <w:rsid w:val="006B1317"/>
    <w:rsid w:val="006B1E47"/>
    <w:rsid w:val="006B2EC9"/>
    <w:rsid w:val="006B5243"/>
    <w:rsid w:val="006B54BA"/>
    <w:rsid w:val="006B7D41"/>
    <w:rsid w:val="006C08AC"/>
    <w:rsid w:val="006C1021"/>
    <w:rsid w:val="006C1475"/>
    <w:rsid w:val="006C1F83"/>
    <w:rsid w:val="006C4CFF"/>
    <w:rsid w:val="006C4FC3"/>
    <w:rsid w:val="006C5187"/>
    <w:rsid w:val="006C57BE"/>
    <w:rsid w:val="006C60EF"/>
    <w:rsid w:val="006C6257"/>
    <w:rsid w:val="006C641E"/>
    <w:rsid w:val="006D078C"/>
    <w:rsid w:val="006D09FF"/>
    <w:rsid w:val="006D47AE"/>
    <w:rsid w:val="006D48A6"/>
    <w:rsid w:val="006D4DED"/>
    <w:rsid w:val="006D5405"/>
    <w:rsid w:val="006D6553"/>
    <w:rsid w:val="006D68F2"/>
    <w:rsid w:val="006D6F86"/>
    <w:rsid w:val="006D743D"/>
    <w:rsid w:val="006D74A2"/>
    <w:rsid w:val="006D7E50"/>
    <w:rsid w:val="006E0C13"/>
    <w:rsid w:val="006E23A0"/>
    <w:rsid w:val="006E559E"/>
    <w:rsid w:val="006E57B7"/>
    <w:rsid w:val="006E6B33"/>
    <w:rsid w:val="006E6B7E"/>
    <w:rsid w:val="006F128D"/>
    <w:rsid w:val="006F1A0F"/>
    <w:rsid w:val="006F1F07"/>
    <w:rsid w:val="006F3336"/>
    <w:rsid w:val="006F5C80"/>
    <w:rsid w:val="006F6256"/>
    <w:rsid w:val="006F747F"/>
    <w:rsid w:val="006F74C3"/>
    <w:rsid w:val="006F7763"/>
    <w:rsid w:val="00701BFD"/>
    <w:rsid w:val="00701CE1"/>
    <w:rsid w:val="00703604"/>
    <w:rsid w:val="00703B83"/>
    <w:rsid w:val="00705D2A"/>
    <w:rsid w:val="007065AF"/>
    <w:rsid w:val="00706C50"/>
    <w:rsid w:val="00711720"/>
    <w:rsid w:val="007130FE"/>
    <w:rsid w:val="00714BE1"/>
    <w:rsid w:val="00717CF5"/>
    <w:rsid w:val="007216D3"/>
    <w:rsid w:val="007249A0"/>
    <w:rsid w:val="0072603B"/>
    <w:rsid w:val="00730F8D"/>
    <w:rsid w:val="0073375B"/>
    <w:rsid w:val="00734CAF"/>
    <w:rsid w:val="007366AB"/>
    <w:rsid w:val="007366CA"/>
    <w:rsid w:val="0074215A"/>
    <w:rsid w:val="007421EF"/>
    <w:rsid w:val="007431C9"/>
    <w:rsid w:val="0074357B"/>
    <w:rsid w:val="0074430B"/>
    <w:rsid w:val="00745207"/>
    <w:rsid w:val="00745A03"/>
    <w:rsid w:val="007504EC"/>
    <w:rsid w:val="0075164E"/>
    <w:rsid w:val="007534F0"/>
    <w:rsid w:val="00753CFC"/>
    <w:rsid w:val="0075530C"/>
    <w:rsid w:val="00756B69"/>
    <w:rsid w:val="00757225"/>
    <w:rsid w:val="00760773"/>
    <w:rsid w:val="00760984"/>
    <w:rsid w:val="00762554"/>
    <w:rsid w:val="00762A27"/>
    <w:rsid w:val="00763A29"/>
    <w:rsid w:val="007656E8"/>
    <w:rsid w:val="007660F7"/>
    <w:rsid w:val="0076647B"/>
    <w:rsid w:val="00770C1B"/>
    <w:rsid w:val="00771B6A"/>
    <w:rsid w:val="0077332A"/>
    <w:rsid w:val="00773DAD"/>
    <w:rsid w:val="0077478E"/>
    <w:rsid w:val="00775C33"/>
    <w:rsid w:val="00775E78"/>
    <w:rsid w:val="00780D21"/>
    <w:rsid w:val="00781318"/>
    <w:rsid w:val="00781872"/>
    <w:rsid w:val="00782899"/>
    <w:rsid w:val="00782AF2"/>
    <w:rsid w:val="00782B22"/>
    <w:rsid w:val="007851C5"/>
    <w:rsid w:val="00786124"/>
    <w:rsid w:val="00790356"/>
    <w:rsid w:val="007908E3"/>
    <w:rsid w:val="00792672"/>
    <w:rsid w:val="00793A9A"/>
    <w:rsid w:val="00793F06"/>
    <w:rsid w:val="007941C7"/>
    <w:rsid w:val="00795149"/>
    <w:rsid w:val="00795836"/>
    <w:rsid w:val="00796153"/>
    <w:rsid w:val="00796659"/>
    <w:rsid w:val="007A1624"/>
    <w:rsid w:val="007A2243"/>
    <w:rsid w:val="007A38D4"/>
    <w:rsid w:val="007A4264"/>
    <w:rsid w:val="007A5298"/>
    <w:rsid w:val="007B0020"/>
    <w:rsid w:val="007B05EB"/>
    <w:rsid w:val="007B0FEA"/>
    <w:rsid w:val="007B3B12"/>
    <w:rsid w:val="007B4B75"/>
    <w:rsid w:val="007B5064"/>
    <w:rsid w:val="007B5AAF"/>
    <w:rsid w:val="007B77D4"/>
    <w:rsid w:val="007C195C"/>
    <w:rsid w:val="007C1CEF"/>
    <w:rsid w:val="007C51B1"/>
    <w:rsid w:val="007C5EA2"/>
    <w:rsid w:val="007C6CA7"/>
    <w:rsid w:val="007C6D7C"/>
    <w:rsid w:val="007C79DB"/>
    <w:rsid w:val="007D0A15"/>
    <w:rsid w:val="007D219A"/>
    <w:rsid w:val="007D2CDC"/>
    <w:rsid w:val="007D5307"/>
    <w:rsid w:val="007D604B"/>
    <w:rsid w:val="007D6DC7"/>
    <w:rsid w:val="007E029F"/>
    <w:rsid w:val="007E0A8E"/>
    <w:rsid w:val="007E1359"/>
    <w:rsid w:val="007E2144"/>
    <w:rsid w:val="007E5E03"/>
    <w:rsid w:val="007E62B6"/>
    <w:rsid w:val="007E6321"/>
    <w:rsid w:val="007E69AB"/>
    <w:rsid w:val="007E6E46"/>
    <w:rsid w:val="007E75AD"/>
    <w:rsid w:val="007F2353"/>
    <w:rsid w:val="007F2E7E"/>
    <w:rsid w:val="007F3F91"/>
    <w:rsid w:val="007F4F32"/>
    <w:rsid w:val="007F7F2D"/>
    <w:rsid w:val="008021F1"/>
    <w:rsid w:val="0080365C"/>
    <w:rsid w:val="008038FA"/>
    <w:rsid w:val="00806044"/>
    <w:rsid w:val="00810102"/>
    <w:rsid w:val="008109DE"/>
    <w:rsid w:val="008123CC"/>
    <w:rsid w:val="00812F44"/>
    <w:rsid w:val="008140F3"/>
    <w:rsid w:val="0081428E"/>
    <w:rsid w:val="00814298"/>
    <w:rsid w:val="008144D6"/>
    <w:rsid w:val="008147A6"/>
    <w:rsid w:val="008151BB"/>
    <w:rsid w:val="00815865"/>
    <w:rsid w:val="0081694A"/>
    <w:rsid w:val="00816D8F"/>
    <w:rsid w:val="008206F8"/>
    <w:rsid w:val="00823541"/>
    <w:rsid w:val="00823C3D"/>
    <w:rsid w:val="0082459A"/>
    <w:rsid w:val="0082466E"/>
    <w:rsid w:val="008261A7"/>
    <w:rsid w:val="00827222"/>
    <w:rsid w:val="008302E9"/>
    <w:rsid w:val="00830CC6"/>
    <w:rsid w:val="00835A2E"/>
    <w:rsid w:val="00837046"/>
    <w:rsid w:val="008370D7"/>
    <w:rsid w:val="00837715"/>
    <w:rsid w:val="00840B9A"/>
    <w:rsid w:val="0084136D"/>
    <w:rsid w:val="008425AF"/>
    <w:rsid w:val="008434AD"/>
    <w:rsid w:val="00843F0F"/>
    <w:rsid w:val="008443D4"/>
    <w:rsid w:val="00844F7C"/>
    <w:rsid w:val="0084548A"/>
    <w:rsid w:val="00845FE7"/>
    <w:rsid w:val="008477BC"/>
    <w:rsid w:val="00851025"/>
    <w:rsid w:val="0085124C"/>
    <w:rsid w:val="00851AD9"/>
    <w:rsid w:val="008534DC"/>
    <w:rsid w:val="00854641"/>
    <w:rsid w:val="0085486C"/>
    <w:rsid w:val="00854FF9"/>
    <w:rsid w:val="00855552"/>
    <w:rsid w:val="008569CD"/>
    <w:rsid w:val="0086065F"/>
    <w:rsid w:val="00860E2E"/>
    <w:rsid w:val="00860FC1"/>
    <w:rsid w:val="00861130"/>
    <w:rsid w:val="00861914"/>
    <w:rsid w:val="00862995"/>
    <w:rsid w:val="00863838"/>
    <w:rsid w:val="008639C0"/>
    <w:rsid w:val="008706DD"/>
    <w:rsid w:val="00872C1B"/>
    <w:rsid w:val="00874362"/>
    <w:rsid w:val="00877DE4"/>
    <w:rsid w:val="008824DD"/>
    <w:rsid w:val="00882EEF"/>
    <w:rsid w:val="0088371A"/>
    <w:rsid w:val="00884131"/>
    <w:rsid w:val="008843F1"/>
    <w:rsid w:val="00885CFC"/>
    <w:rsid w:val="0088631E"/>
    <w:rsid w:val="00886517"/>
    <w:rsid w:val="00887E79"/>
    <w:rsid w:val="00890A45"/>
    <w:rsid w:val="008911BF"/>
    <w:rsid w:val="008913F6"/>
    <w:rsid w:val="008934CC"/>
    <w:rsid w:val="00893974"/>
    <w:rsid w:val="0089398A"/>
    <w:rsid w:val="008972A0"/>
    <w:rsid w:val="00897766"/>
    <w:rsid w:val="008A0B23"/>
    <w:rsid w:val="008A3396"/>
    <w:rsid w:val="008A400F"/>
    <w:rsid w:val="008A4C73"/>
    <w:rsid w:val="008A5A86"/>
    <w:rsid w:val="008A6D04"/>
    <w:rsid w:val="008A7B9E"/>
    <w:rsid w:val="008A7FB8"/>
    <w:rsid w:val="008B0F2B"/>
    <w:rsid w:val="008B1C4A"/>
    <w:rsid w:val="008B1F81"/>
    <w:rsid w:val="008B23E0"/>
    <w:rsid w:val="008B27B8"/>
    <w:rsid w:val="008B376D"/>
    <w:rsid w:val="008B3FC8"/>
    <w:rsid w:val="008B44A2"/>
    <w:rsid w:val="008B5939"/>
    <w:rsid w:val="008B5B44"/>
    <w:rsid w:val="008C0246"/>
    <w:rsid w:val="008C1645"/>
    <w:rsid w:val="008C18A3"/>
    <w:rsid w:val="008C1AFF"/>
    <w:rsid w:val="008C2400"/>
    <w:rsid w:val="008C2783"/>
    <w:rsid w:val="008C5ED9"/>
    <w:rsid w:val="008C6330"/>
    <w:rsid w:val="008C7672"/>
    <w:rsid w:val="008D2FF6"/>
    <w:rsid w:val="008D4CAF"/>
    <w:rsid w:val="008D5704"/>
    <w:rsid w:val="008D5927"/>
    <w:rsid w:val="008D7C84"/>
    <w:rsid w:val="008E0521"/>
    <w:rsid w:val="008E1CD1"/>
    <w:rsid w:val="008E219C"/>
    <w:rsid w:val="008E28B4"/>
    <w:rsid w:val="008E2DE3"/>
    <w:rsid w:val="008E2E99"/>
    <w:rsid w:val="008E35D1"/>
    <w:rsid w:val="008E3E65"/>
    <w:rsid w:val="008E4F2A"/>
    <w:rsid w:val="008E501F"/>
    <w:rsid w:val="008E56CC"/>
    <w:rsid w:val="008E57F5"/>
    <w:rsid w:val="008E5FEC"/>
    <w:rsid w:val="008E6185"/>
    <w:rsid w:val="008E68FE"/>
    <w:rsid w:val="008E6E81"/>
    <w:rsid w:val="008F032E"/>
    <w:rsid w:val="008F1732"/>
    <w:rsid w:val="008F50B6"/>
    <w:rsid w:val="008F74E6"/>
    <w:rsid w:val="0090144E"/>
    <w:rsid w:val="0090230A"/>
    <w:rsid w:val="009067A6"/>
    <w:rsid w:val="009075D4"/>
    <w:rsid w:val="00910445"/>
    <w:rsid w:val="00912142"/>
    <w:rsid w:val="00912340"/>
    <w:rsid w:val="00913B96"/>
    <w:rsid w:val="00913CD9"/>
    <w:rsid w:val="00915436"/>
    <w:rsid w:val="0091670E"/>
    <w:rsid w:val="009173DB"/>
    <w:rsid w:val="00920D96"/>
    <w:rsid w:val="0092328D"/>
    <w:rsid w:val="00923800"/>
    <w:rsid w:val="00923929"/>
    <w:rsid w:val="009246D1"/>
    <w:rsid w:val="00924E73"/>
    <w:rsid w:val="00924F55"/>
    <w:rsid w:val="00927E3B"/>
    <w:rsid w:val="00931769"/>
    <w:rsid w:val="00932435"/>
    <w:rsid w:val="00933394"/>
    <w:rsid w:val="009342A7"/>
    <w:rsid w:val="009344F9"/>
    <w:rsid w:val="00935D00"/>
    <w:rsid w:val="00936B7F"/>
    <w:rsid w:val="00936B8F"/>
    <w:rsid w:val="009378B7"/>
    <w:rsid w:val="009402B9"/>
    <w:rsid w:val="00940457"/>
    <w:rsid w:val="00940F37"/>
    <w:rsid w:val="00944471"/>
    <w:rsid w:val="009449EF"/>
    <w:rsid w:val="009476FD"/>
    <w:rsid w:val="00947F0C"/>
    <w:rsid w:val="00951FFF"/>
    <w:rsid w:val="009529FE"/>
    <w:rsid w:val="00954228"/>
    <w:rsid w:val="0096407F"/>
    <w:rsid w:val="00964BE7"/>
    <w:rsid w:val="0096605C"/>
    <w:rsid w:val="009665A2"/>
    <w:rsid w:val="00966B80"/>
    <w:rsid w:val="00972E66"/>
    <w:rsid w:val="009754C1"/>
    <w:rsid w:val="00976E09"/>
    <w:rsid w:val="00980581"/>
    <w:rsid w:val="0098058B"/>
    <w:rsid w:val="00982886"/>
    <w:rsid w:val="00983557"/>
    <w:rsid w:val="0098376B"/>
    <w:rsid w:val="009840ED"/>
    <w:rsid w:val="00984D22"/>
    <w:rsid w:val="0098590D"/>
    <w:rsid w:val="00986BA6"/>
    <w:rsid w:val="0099160A"/>
    <w:rsid w:val="00991B77"/>
    <w:rsid w:val="009934A3"/>
    <w:rsid w:val="009941E2"/>
    <w:rsid w:val="00994581"/>
    <w:rsid w:val="009972A2"/>
    <w:rsid w:val="009975D9"/>
    <w:rsid w:val="009A088C"/>
    <w:rsid w:val="009A08B1"/>
    <w:rsid w:val="009A1283"/>
    <w:rsid w:val="009A13B5"/>
    <w:rsid w:val="009A1BE4"/>
    <w:rsid w:val="009A21D7"/>
    <w:rsid w:val="009A23DA"/>
    <w:rsid w:val="009A2739"/>
    <w:rsid w:val="009A4B10"/>
    <w:rsid w:val="009A5787"/>
    <w:rsid w:val="009A59DD"/>
    <w:rsid w:val="009A67E6"/>
    <w:rsid w:val="009A7BD1"/>
    <w:rsid w:val="009A7C61"/>
    <w:rsid w:val="009B0C7D"/>
    <w:rsid w:val="009B1CB3"/>
    <w:rsid w:val="009B2751"/>
    <w:rsid w:val="009B3117"/>
    <w:rsid w:val="009B34DB"/>
    <w:rsid w:val="009B506A"/>
    <w:rsid w:val="009B516E"/>
    <w:rsid w:val="009C01E8"/>
    <w:rsid w:val="009C0524"/>
    <w:rsid w:val="009C0874"/>
    <w:rsid w:val="009C0FD9"/>
    <w:rsid w:val="009C154A"/>
    <w:rsid w:val="009C1C87"/>
    <w:rsid w:val="009C5B4A"/>
    <w:rsid w:val="009D0AA5"/>
    <w:rsid w:val="009D16A6"/>
    <w:rsid w:val="009D2072"/>
    <w:rsid w:val="009D2C89"/>
    <w:rsid w:val="009D2E17"/>
    <w:rsid w:val="009D2FB3"/>
    <w:rsid w:val="009D6D11"/>
    <w:rsid w:val="009D6EB7"/>
    <w:rsid w:val="009E2990"/>
    <w:rsid w:val="009E2A91"/>
    <w:rsid w:val="009E3CC2"/>
    <w:rsid w:val="009E6A24"/>
    <w:rsid w:val="009E6C4C"/>
    <w:rsid w:val="009F2032"/>
    <w:rsid w:val="009F3C63"/>
    <w:rsid w:val="009F4947"/>
    <w:rsid w:val="009F583F"/>
    <w:rsid w:val="009F5A79"/>
    <w:rsid w:val="009F760E"/>
    <w:rsid w:val="00A00916"/>
    <w:rsid w:val="00A01556"/>
    <w:rsid w:val="00A0195B"/>
    <w:rsid w:val="00A0235A"/>
    <w:rsid w:val="00A06222"/>
    <w:rsid w:val="00A07876"/>
    <w:rsid w:val="00A14020"/>
    <w:rsid w:val="00A140D0"/>
    <w:rsid w:val="00A160BB"/>
    <w:rsid w:val="00A1627A"/>
    <w:rsid w:val="00A201BF"/>
    <w:rsid w:val="00A24C14"/>
    <w:rsid w:val="00A2538D"/>
    <w:rsid w:val="00A31D7F"/>
    <w:rsid w:val="00A32C92"/>
    <w:rsid w:val="00A32EA6"/>
    <w:rsid w:val="00A33598"/>
    <w:rsid w:val="00A33B23"/>
    <w:rsid w:val="00A37C7D"/>
    <w:rsid w:val="00A407CA"/>
    <w:rsid w:val="00A41240"/>
    <w:rsid w:val="00A4146B"/>
    <w:rsid w:val="00A42453"/>
    <w:rsid w:val="00A43703"/>
    <w:rsid w:val="00A44FF4"/>
    <w:rsid w:val="00A50612"/>
    <w:rsid w:val="00A515AF"/>
    <w:rsid w:val="00A52E9C"/>
    <w:rsid w:val="00A53122"/>
    <w:rsid w:val="00A53F66"/>
    <w:rsid w:val="00A558E5"/>
    <w:rsid w:val="00A60129"/>
    <w:rsid w:val="00A60856"/>
    <w:rsid w:val="00A61419"/>
    <w:rsid w:val="00A61976"/>
    <w:rsid w:val="00A619E8"/>
    <w:rsid w:val="00A625CA"/>
    <w:rsid w:val="00A62BF3"/>
    <w:rsid w:val="00A645E6"/>
    <w:rsid w:val="00A6535A"/>
    <w:rsid w:val="00A67CCF"/>
    <w:rsid w:val="00A71DA9"/>
    <w:rsid w:val="00A73229"/>
    <w:rsid w:val="00A74678"/>
    <w:rsid w:val="00A75A16"/>
    <w:rsid w:val="00A800DE"/>
    <w:rsid w:val="00A81FDA"/>
    <w:rsid w:val="00A81FEA"/>
    <w:rsid w:val="00A83096"/>
    <w:rsid w:val="00A85836"/>
    <w:rsid w:val="00A86711"/>
    <w:rsid w:val="00A90028"/>
    <w:rsid w:val="00A90909"/>
    <w:rsid w:val="00A92E7C"/>
    <w:rsid w:val="00A92F69"/>
    <w:rsid w:val="00A93C84"/>
    <w:rsid w:val="00A95780"/>
    <w:rsid w:val="00A95979"/>
    <w:rsid w:val="00AA083E"/>
    <w:rsid w:val="00AA20FE"/>
    <w:rsid w:val="00AA2B92"/>
    <w:rsid w:val="00AA3DC8"/>
    <w:rsid w:val="00AA769B"/>
    <w:rsid w:val="00AB2AC8"/>
    <w:rsid w:val="00AB3122"/>
    <w:rsid w:val="00AB4625"/>
    <w:rsid w:val="00AB4C13"/>
    <w:rsid w:val="00AB4F80"/>
    <w:rsid w:val="00AB6E45"/>
    <w:rsid w:val="00AC03B9"/>
    <w:rsid w:val="00AC2BD0"/>
    <w:rsid w:val="00AC3FFB"/>
    <w:rsid w:val="00AC569C"/>
    <w:rsid w:val="00AC63A3"/>
    <w:rsid w:val="00AD0434"/>
    <w:rsid w:val="00AD1AEB"/>
    <w:rsid w:val="00AD1FBF"/>
    <w:rsid w:val="00AD28F0"/>
    <w:rsid w:val="00AD5D96"/>
    <w:rsid w:val="00AD602F"/>
    <w:rsid w:val="00AD6057"/>
    <w:rsid w:val="00AD670F"/>
    <w:rsid w:val="00AE0156"/>
    <w:rsid w:val="00AE02F8"/>
    <w:rsid w:val="00AE0334"/>
    <w:rsid w:val="00AE0652"/>
    <w:rsid w:val="00AE3E2F"/>
    <w:rsid w:val="00AE405F"/>
    <w:rsid w:val="00AE4DAE"/>
    <w:rsid w:val="00AF099F"/>
    <w:rsid w:val="00AF0ED1"/>
    <w:rsid w:val="00AF4C7D"/>
    <w:rsid w:val="00AF503D"/>
    <w:rsid w:val="00AF5474"/>
    <w:rsid w:val="00AF54B7"/>
    <w:rsid w:val="00AF5D6D"/>
    <w:rsid w:val="00B00923"/>
    <w:rsid w:val="00B023F4"/>
    <w:rsid w:val="00B03410"/>
    <w:rsid w:val="00B05602"/>
    <w:rsid w:val="00B11906"/>
    <w:rsid w:val="00B11B38"/>
    <w:rsid w:val="00B12690"/>
    <w:rsid w:val="00B12903"/>
    <w:rsid w:val="00B13F3B"/>
    <w:rsid w:val="00B14497"/>
    <w:rsid w:val="00B16287"/>
    <w:rsid w:val="00B23695"/>
    <w:rsid w:val="00B24B43"/>
    <w:rsid w:val="00B25DE9"/>
    <w:rsid w:val="00B26313"/>
    <w:rsid w:val="00B304EC"/>
    <w:rsid w:val="00B33150"/>
    <w:rsid w:val="00B339E3"/>
    <w:rsid w:val="00B35B7C"/>
    <w:rsid w:val="00B37433"/>
    <w:rsid w:val="00B37FC3"/>
    <w:rsid w:val="00B401E4"/>
    <w:rsid w:val="00B41812"/>
    <w:rsid w:val="00B4232F"/>
    <w:rsid w:val="00B425BE"/>
    <w:rsid w:val="00B43F5F"/>
    <w:rsid w:val="00B4425A"/>
    <w:rsid w:val="00B44B67"/>
    <w:rsid w:val="00B506CE"/>
    <w:rsid w:val="00B50CD8"/>
    <w:rsid w:val="00B51FAB"/>
    <w:rsid w:val="00B5354E"/>
    <w:rsid w:val="00B5406F"/>
    <w:rsid w:val="00B5515C"/>
    <w:rsid w:val="00B55618"/>
    <w:rsid w:val="00B55625"/>
    <w:rsid w:val="00B57F29"/>
    <w:rsid w:val="00B61DC4"/>
    <w:rsid w:val="00B6319A"/>
    <w:rsid w:val="00B63409"/>
    <w:rsid w:val="00B634F9"/>
    <w:rsid w:val="00B6379A"/>
    <w:rsid w:val="00B63C8A"/>
    <w:rsid w:val="00B64381"/>
    <w:rsid w:val="00B6460C"/>
    <w:rsid w:val="00B65C6D"/>
    <w:rsid w:val="00B71B06"/>
    <w:rsid w:val="00B721A5"/>
    <w:rsid w:val="00B73AE6"/>
    <w:rsid w:val="00B73D7D"/>
    <w:rsid w:val="00B761AA"/>
    <w:rsid w:val="00B76F39"/>
    <w:rsid w:val="00B81BB8"/>
    <w:rsid w:val="00B81E2B"/>
    <w:rsid w:val="00B868A2"/>
    <w:rsid w:val="00B86C5B"/>
    <w:rsid w:val="00B9031E"/>
    <w:rsid w:val="00B90772"/>
    <w:rsid w:val="00B90A9A"/>
    <w:rsid w:val="00B93929"/>
    <w:rsid w:val="00B94349"/>
    <w:rsid w:val="00B94E48"/>
    <w:rsid w:val="00B950DC"/>
    <w:rsid w:val="00B9529A"/>
    <w:rsid w:val="00B954D1"/>
    <w:rsid w:val="00B95DB0"/>
    <w:rsid w:val="00BA061F"/>
    <w:rsid w:val="00BA339F"/>
    <w:rsid w:val="00BA6D8B"/>
    <w:rsid w:val="00BA6DCC"/>
    <w:rsid w:val="00BA7BC7"/>
    <w:rsid w:val="00BB0BF0"/>
    <w:rsid w:val="00BB12B2"/>
    <w:rsid w:val="00BB16A2"/>
    <w:rsid w:val="00BB3E1E"/>
    <w:rsid w:val="00BB4C58"/>
    <w:rsid w:val="00BB77A1"/>
    <w:rsid w:val="00BC0A27"/>
    <w:rsid w:val="00BC1CBB"/>
    <w:rsid w:val="00BC322F"/>
    <w:rsid w:val="00BC4282"/>
    <w:rsid w:val="00BC4D37"/>
    <w:rsid w:val="00BC56D4"/>
    <w:rsid w:val="00BC6066"/>
    <w:rsid w:val="00BC680C"/>
    <w:rsid w:val="00BD6A89"/>
    <w:rsid w:val="00BD749E"/>
    <w:rsid w:val="00BD752C"/>
    <w:rsid w:val="00BD77E3"/>
    <w:rsid w:val="00BE0BF2"/>
    <w:rsid w:val="00BE0D9B"/>
    <w:rsid w:val="00BE35BA"/>
    <w:rsid w:val="00BE3AC5"/>
    <w:rsid w:val="00BE5FF2"/>
    <w:rsid w:val="00BE619D"/>
    <w:rsid w:val="00BF02F3"/>
    <w:rsid w:val="00BF1B57"/>
    <w:rsid w:val="00BF2F34"/>
    <w:rsid w:val="00BF3648"/>
    <w:rsid w:val="00BF43BC"/>
    <w:rsid w:val="00BF5636"/>
    <w:rsid w:val="00BF6E5A"/>
    <w:rsid w:val="00BF744F"/>
    <w:rsid w:val="00BF746B"/>
    <w:rsid w:val="00BF7938"/>
    <w:rsid w:val="00C00663"/>
    <w:rsid w:val="00C00A1B"/>
    <w:rsid w:val="00C032A3"/>
    <w:rsid w:val="00C049C0"/>
    <w:rsid w:val="00C0637A"/>
    <w:rsid w:val="00C10124"/>
    <w:rsid w:val="00C11C80"/>
    <w:rsid w:val="00C12073"/>
    <w:rsid w:val="00C12696"/>
    <w:rsid w:val="00C14B4F"/>
    <w:rsid w:val="00C16A53"/>
    <w:rsid w:val="00C21115"/>
    <w:rsid w:val="00C2293E"/>
    <w:rsid w:val="00C22DCB"/>
    <w:rsid w:val="00C23D76"/>
    <w:rsid w:val="00C24B03"/>
    <w:rsid w:val="00C252B0"/>
    <w:rsid w:val="00C2556B"/>
    <w:rsid w:val="00C26A0F"/>
    <w:rsid w:val="00C30282"/>
    <w:rsid w:val="00C30A4F"/>
    <w:rsid w:val="00C30C6E"/>
    <w:rsid w:val="00C31592"/>
    <w:rsid w:val="00C33049"/>
    <w:rsid w:val="00C37E53"/>
    <w:rsid w:val="00C40E34"/>
    <w:rsid w:val="00C41746"/>
    <w:rsid w:val="00C41E72"/>
    <w:rsid w:val="00C44541"/>
    <w:rsid w:val="00C4534D"/>
    <w:rsid w:val="00C45AE7"/>
    <w:rsid w:val="00C465FE"/>
    <w:rsid w:val="00C46908"/>
    <w:rsid w:val="00C46F03"/>
    <w:rsid w:val="00C47510"/>
    <w:rsid w:val="00C521FF"/>
    <w:rsid w:val="00C53C6E"/>
    <w:rsid w:val="00C54D2C"/>
    <w:rsid w:val="00C550E1"/>
    <w:rsid w:val="00C553AF"/>
    <w:rsid w:val="00C55A67"/>
    <w:rsid w:val="00C55D9D"/>
    <w:rsid w:val="00C56A0C"/>
    <w:rsid w:val="00C60E84"/>
    <w:rsid w:val="00C6200D"/>
    <w:rsid w:val="00C62740"/>
    <w:rsid w:val="00C63356"/>
    <w:rsid w:val="00C64537"/>
    <w:rsid w:val="00C64793"/>
    <w:rsid w:val="00C6503D"/>
    <w:rsid w:val="00C66C26"/>
    <w:rsid w:val="00C7136A"/>
    <w:rsid w:val="00C71A09"/>
    <w:rsid w:val="00C741A8"/>
    <w:rsid w:val="00C761A2"/>
    <w:rsid w:val="00C80CA1"/>
    <w:rsid w:val="00C818B0"/>
    <w:rsid w:val="00C829B2"/>
    <w:rsid w:val="00C82A81"/>
    <w:rsid w:val="00C82B2D"/>
    <w:rsid w:val="00C82CD3"/>
    <w:rsid w:val="00C83BD7"/>
    <w:rsid w:val="00C84741"/>
    <w:rsid w:val="00C85D97"/>
    <w:rsid w:val="00C86941"/>
    <w:rsid w:val="00C86C28"/>
    <w:rsid w:val="00C873E9"/>
    <w:rsid w:val="00C87E71"/>
    <w:rsid w:val="00C90B74"/>
    <w:rsid w:val="00C93413"/>
    <w:rsid w:val="00C93D8E"/>
    <w:rsid w:val="00C946D0"/>
    <w:rsid w:val="00C964CD"/>
    <w:rsid w:val="00CA01FF"/>
    <w:rsid w:val="00CA4DD3"/>
    <w:rsid w:val="00CA4E3F"/>
    <w:rsid w:val="00CA53B9"/>
    <w:rsid w:val="00CA5B5D"/>
    <w:rsid w:val="00CA68F1"/>
    <w:rsid w:val="00CB22A7"/>
    <w:rsid w:val="00CB4B25"/>
    <w:rsid w:val="00CB5720"/>
    <w:rsid w:val="00CB5742"/>
    <w:rsid w:val="00CB5C53"/>
    <w:rsid w:val="00CB7157"/>
    <w:rsid w:val="00CC30B4"/>
    <w:rsid w:val="00CC4840"/>
    <w:rsid w:val="00CC4FC7"/>
    <w:rsid w:val="00CC56F1"/>
    <w:rsid w:val="00CC71F0"/>
    <w:rsid w:val="00CC7E0D"/>
    <w:rsid w:val="00CD32AD"/>
    <w:rsid w:val="00CD4640"/>
    <w:rsid w:val="00CD5DD9"/>
    <w:rsid w:val="00CE08F6"/>
    <w:rsid w:val="00CE23DD"/>
    <w:rsid w:val="00CE3695"/>
    <w:rsid w:val="00CE7AF4"/>
    <w:rsid w:val="00CE7D7F"/>
    <w:rsid w:val="00CE7FFE"/>
    <w:rsid w:val="00CF181B"/>
    <w:rsid w:val="00CF3094"/>
    <w:rsid w:val="00CF5AF2"/>
    <w:rsid w:val="00CF6229"/>
    <w:rsid w:val="00CF6776"/>
    <w:rsid w:val="00CF7C4A"/>
    <w:rsid w:val="00D01274"/>
    <w:rsid w:val="00D0224D"/>
    <w:rsid w:val="00D0250E"/>
    <w:rsid w:val="00D03C59"/>
    <w:rsid w:val="00D06FE0"/>
    <w:rsid w:val="00D078CD"/>
    <w:rsid w:val="00D1034F"/>
    <w:rsid w:val="00D11E05"/>
    <w:rsid w:val="00D12A97"/>
    <w:rsid w:val="00D131A9"/>
    <w:rsid w:val="00D14864"/>
    <w:rsid w:val="00D1532D"/>
    <w:rsid w:val="00D176EA"/>
    <w:rsid w:val="00D203F4"/>
    <w:rsid w:val="00D21A20"/>
    <w:rsid w:val="00D21E86"/>
    <w:rsid w:val="00D21F0D"/>
    <w:rsid w:val="00D22029"/>
    <w:rsid w:val="00D2212B"/>
    <w:rsid w:val="00D2368B"/>
    <w:rsid w:val="00D25D49"/>
    <w:rsid w:val="00D2775C"/>
    <w:rsid w:val="00D30001"/>
    <w:rsid w:val="00D316FD"/>
    <w:rsid w:val="00D333D4"/>
    <w:rsid w:val="00D3468C"/>
    <w:rsid w:val="00D37031"/>
    <w:rsid w:val="00D37451"/>
    <w:rsid w:val="00D413A4"/>
    <w:rsid w:val="00D413EC"/>
    <w:rsid w:val="00D42E7C"/>
    <w:rsid w:val="00D43C12"/>
    <w:rsid w:val="00D46186"/>
    <w:rsid w:val="00D47EE7"/>
    <w:rsid w:val="00D50FB6"/>
    <w:rsid w:val="00D5108C"/>
    <w:rsid w:val="00D54025"/>
    <w:rsid w:val="00D54BD0"/>
    <w:rsid w:val="00D5544F"/>
    <w:rsid w:val="00D55685"/>
    <w:rsid w:val="00D55E7B"/>
    <w:rsid w:val="00D55EDB"/>
    <w:rsid w:val="00D61487"/>
    <w:rsid w:val="00D618B4"/>
    <w:rsid w:val="00D61983"/>
    <w:rsid w:val="00D630B1"/>
    <w:rsid w:val="00D6496B"/>
    <w:rsid w:val="00D64B44"/>
    <w:rsid w:val="00D64D0C"/>
    <w:rsid w:val="00D655ED"/>
    <w:rsid w:val="00D663AB"/>
    <w:rsid w:val="00D66791"/>
    <w:rsid w:val="00D672D5"/>
    <w:rsid w:val="00D67E74"/>
    <w:rsid w:val="00D73545"/>
    <w:rsid w:val="00D7570A"/>
    <w:rsid w:val="00D763FB"/>
    <w:rsid w:val="00D76A31"/>
    <w:rsid w:val="00D76E8C"/>
    <w:rsid w:val="00D80B72"/>
    <w:rsid w:val="00D810AE"/>
    <w:rsid w:val="00D83594"/>
    <w:rsid w:val="00D8375F"/>
    <w:rsid w:val="00D8422B"/>
    <w:rsid w:val="00D84753"/>
    <w:rsid w:val="00D85A4F"/>
    <w:rsid w:val="00D85ABE"/>
    <w:rsid w:val="00D85F3E"/>
    <w:rsid w:val="00D87FD8"/>
    <w:rsid w:val="00D90F52"/>
    <w:rsid w:val="00D934AC"/>
    <w:rsid w:val="00D93BFD"/>
    <w:rsid w:val="00D94122"/>
    <w:rsid w:val="00D943AE"/>
    <w:rsid w:val="00D955D2"/>
    <w:rsid w:val="00D96661"/>
    <w:rsid w:val="00DA004D"/>
    <w:rsid w:val="00DA0D0F"/>
    <w:rsid w:val="00DA0F52"/>
    <w:rsid w:val="00DA0FA3"/>
    <w:rsid w:val="00DA15D3"/>
    <w:rsid w:val="00DA1844"/>
    <w:rsid w:val="00DA3065"/>
    <w:rsid w:val="00DA3C94"/>
    <w:rsid w:val="00DA3EF1"/>
    <w:rsid w:val="00DA4257"/>
    <w:rsid w:val="00DA5509"/>
    <w:rsid w:val="00DA722C"/>
    <w:rsid w:val="00DA7E53"/>
    <w:rsid w:val="00DB0F55"/>
    <w:rsid w:val="00DB0F6F"/>
    <w:rsid w:val="00DB13F4"/>
    <w:rsid w:val="00DB1B15"/>
    <w:rsid w:val="00DB3ECE"/>
    <w:rsid w:val="00DB4506"/>
    <w:rsid w:val="00DB4B36"/>
    <w:rsid w:val="00DB5922"/>
    <w:rsid w:val="00DB7205"/>
    <w:rsid w:val="00DC0F98"/>
    <w:rsid w:val="00DC1500"/>
    <w:rsid w:val="00DC163A"/>
    <w:rsid w:val="00DC238C"/>
    <w:rsid w:val="00DC2CA8"/>
    <w:rsid w:val="00DC3198"/>
    <w:rsid w:val="00DC4092"/>
    <w:rsid w:val="00DC4219"/>
    <w:rsid w:val="00DC5726"/>
    <w:rsid w:val="00DC5EC7"/>
    <w:rsid w:val="00DC6BB2"/>
    <w:rsid w:val="00DD086D"/>
    <w:rsid w:val="00DD1795"/>
    <w:rsid w:val="00DD560C"/>
    <w:rsid w:val="00DD6196"/>
    <w:rsid w:val="00DD71EF"/>
    <w:rsid w:val="00DE0F43"/>
    <w:rsid w:val="00DE1EFD"/>
    <w:rsid w:val="00DE2797"/>
    <w:rsid w:val="00DE40D0"/>
    <w:rsid w:val="00DE4D06"/>
    <w:rsid w:val="00DE7D28"/>
    <w:rsid w:val="00DF046C"/>
    <w:rsid w:val="00DF1902"/>
    <w:rsid w:val="00DF43AB"/>
    <w:rsid w:val="00DF4487"/>
    <w:rsid w:val="00DF4FA6"/>
    <w:rsid w:val="00DF677E"/>
    <w:rsid w:val="00DF69B0"/>
    <w:rsid w:val="00DF7C3D"/>
    <w:rsid w:val="00E0149E"/>
    <w:rsid w:val="00E029BD"/>
    <w:rsid w:val="00E02D90"/>
    <w:rsid w:val="00E02DFD"/>
    <w:rsid w:val="00E04910"/>
    <w:rsid w:val="00E04DA1"/>
    <w:rsid w:val="00E05B72"/>
    <w:rsid w:val="00E064EF"/>
    <w:rsid w:val="00E06FF5"/>
    <w:rsid w:val="00E07C6E"/>
    <w:rsid w:val="00E10668"/>
    <w:rsid w:val="00E127D4"/>
    <w:rsid w:val="00E13717"/>
    <w:rsid w:val="00E14983"/>
    <w:rsid w:val="00E165C8"/>
    <w:rsid w:val="00E16B8F"/>
    <w:rsid w:val="00E170B0"/>
    <w:rsid w:val="00E17B37"/>
    <w:rsid w:val="00E22188"/>
    <w:rsid w:val="00E230E0"/>
    <w:rsid w:val="00E243B2"/>
    <w:rsid w:val="00E24602"/>
    <w:rsid w:val="00E26B99"/>
    <w:rsid w:val="00E26BED"/>
    <w:rsid w:val="00E26D4C"/>
    <w:rsid w:val="00E30831"/>
    <w:rsid w:val="00E30B69"/>
    <w:rsid w:val="00E30EEE"/>
    <w:rsid w:val="00E31529"/>
    <w:rsid w:val="00E31646"/>
    <w:rsid w:val="00E331A9"/>
    <w:rsid w:val="00E33376"/>
    <w:rsid w:val="00E35CE7"/>
    <w:rsid w:val="00E36DF9"/>
    <w:rsid w:val="00E375CC"/>
    <w:rsid w:val="00E42031"/>
    <w:rsid w:val="00E4252A"/>
    <w:rsid w:val="00E43221"/>
    <w:rsid w:val="00E46CCA"/>
    <w:rsid w:val="00E50526"/>
    <w:rsid w:val="00E50701"/>
    <w:rsid w:val="00E51E8D"/>
    <w:rsid w:val="00E52749"/>
    <w:rsid w:val="00E537B7"/>
    <w:rsid w:val="00E55248"/>
    <w:rsid w:val="00E558D1"/>
    <w:rsid w:val="00E56A89"/>
    <w:rsid w:val="00E56D8A"/>
    <w:rsid w:val="00E57153"/>
    <w:rsid w:val="00E6129F"/>
    <w:rsid w:val="00E61DE1"/>
    <w:rsid w:val="00E63215"/>
    <w:rsid w:val="00E634A3"/>
    <w:rsid w:val="00E64B1D"/>
    <w:rsid w:val="00E64B6B"/>
    <w:rsid w:val="00E65E3C"/>
    <w:rsid w:val="00E66286"/>
    <w:rsid w:val="00E66F6B"/>
    <w:rsid w:val="00E67DF9"/>
    <w:rsid w:val="00E711EB"/>
    <w:rsid w:val="00E712DF"/>
    <w:rsid w:val="00E714ED"/>
    <w:rsid w:val="00E715EF"/>
    <w:rsid w:val="00E724BB"/>
    <w:rsid w:val="00E747ED"/>
    <w:rsid w:val="00E75556"/>
    <w:rsid w:val="00E80963"/>
    <w:rsid w:val="00E814A8"/>
    <w:rsid w:val="00E81A0A"/>
    <w:rsid w:val="00E840D9"/>
    <w:rsid w:val="00E84266"/>
    <w:rsid w:val="00E84CB2"/>
    <w:rsid w:val="00E85F66"/>
    <w:rsid w:val="00E86D3C"/>
    <w:rsid w:val="00E87CB4"/>
    <w:rsid w:val="00E90F9B"/>
    <w:rsid w:val="00E92FCB"/>
    <w:rsid w:val="00E95837"/>
    <w:rsid w:val="00E96501"/>
    <w:rsid w:val="00EA0A6F"/>
    <w:rsid w:val="00EA2C71"/>
    <w:rsid w:val="00EA3CF0"/>
    <w:rsid w:val="00EA5CAA"/>
    <w:rsid w:val="00EA78E2"/>
    <w:rsid w:val="00EB0377"/>
    <w:rsid w:val="00EB3790"/>
    <w:rsid w:val="00EB3A42"/>
    <w:rsid w:val="00EB4740"/>
    <w:rsid w:val="00EC1718"/>
    <w:rsid w:val="00EC2DA2"/>
    <w:rsid w:val="00EC2E3D"/>
    <w:rsid w:val="00EC3244"/>
    <w:rsid w:val="00EC4495"/>
    <w:rsid w:val="00EC5DBB"/>
    <w:rsid w:val="00EC75AD"/>
    <w:rsid w:val="00ED1F3E"/>
    <w:rsid w:val="00ED21A2"/>
    <w:rsid w:val="00ED4CD2"/>
    <w:rsid w:val="00ED5886"/>
    <w:rsid w:val="00ED5C3A"/>
    <w:rsid w:val="00ED729F"/>
    <w:rsid w:val="00ED786B"/>
    <w:rsid w:val="00EE084F"/>
    <w:rsid w:val="00EE1F15"/>
    <w:rsid w:val="00EE359D"/>
    <w:rsid w:val="00EE3B58"/>
    <w:rsid w:val="00EE439B"/>
    <w:rsid w:val="00EE461C"/>
    <w:rsid w:val="00EF11D6"/>
    <w:rsid w:val="00EF2DC2"/>
    <w:rsid w:val="00EF433F"/>
    <w:rsid w:val="00EF4C57"/>
    <w:rsid w:val="00EF4DD6"/>
    <w:rsid w:val="00F01A5C"/>
    <w:rsid w:val="00F058B6"/>
    <w:rsid w:val="00F0678A"/>
    <w:rsid w:val="00F07E22"/>
    <w:rsid w:val="00F112DC"/>
    <w:rsid w:val="00F123F1"/>
    <w:rsid w:val="00F12D22"/>
    <w:rsid w:val="00F1338A"/>
    <w:rsid w:val="00F13747"/>
    <w:rsid w:val="00F13976"/>
    <w:rsid w:val="00F13B69"/>
    <w:rsid w:val="00F13B8B"/>
    <w:rsid w:val="00F1469B"/>
    <w:rsid w:val="00F1519C"/>
    <w:rsid w:val="00F16F20"/>
    <w:rsid w:val="00F231F7"/>
    <w:rsid w:val="00F24BAD"/>
    <w:rsid w:val="00F3088B"/>
    <w:rsid w:val="00F30A6F"/>
    <w:rsid w:val="00F3159E"/>
    <w:rsid w:val="00F33874"/>
    <w:rsid w:val="00F34C34"/>
    <w:rsid w:val="00F40CF0"/>
    <w:rsid w:val="00F41F39"/>
    <w:rsid w:val="00F43638"/>
    <w:rsid w:val="00F43EDA"/>
    <w:rsid w:val="00F44E76"/>
    <w:rsid w:val="00F45BE6"/>
    <w:rsid w:val="00F45D7B"/>
    <w:rsid w:val="00F47103"/>
    <w:rsid w:val="00F47B55"/>
    <w:rsid w:val="00F50AB1"/>
    <w:rsid w:val="00F5146E"/>
    <w:rsid w:val="00F51700"/>
    <w:rsid w:val="00F53C2A"/>
    <w:rsid w:val="00F54A93"/>
    <w:rsid w:val="00F54FF5"/>
    <w:rsid w:val="00F566A7"/>
    <w:rsid w:val="00F5723E"/>
    <w:rsid w:val="00F61F97"/>
    <w:rsid w:val="00F62DB4"/>
    <w:rsid w:val="00F670F7"/>
    <w:rsid w:val="00F7059B"/>
    <w:rsid w:val="00F72A78"/>
    <w:rsid w:val="00F72F86"/>
    <w:rsid w:val="00F73029"/>
    <w:rsid w:val="00F73600"/>
    <w:rsid w:val="00F80BF2"/>
    <w:rsid w:val="00F811E0"/>
    <w:rsid w:val="00F82083"/>
    <w:rsid w:val="00F82E77"/>
    <w:rsid w:val="00F8355E"/>
    <w:rsid w:val="00F84B4D"/>
    <w:rsid w:val="00F86D48"/>
    <w:rsid w:val="00F877C3"/>
    <w:rsid w:val="00FA0313"/>
    <w:rsid w:val="00FA032D"/>
    <w:rsid w:val="00FA0728"/>
    <w:rsid w:val="00FA26D6"/>
    <w:rsid w:val="00FA4ECB"/>
    <w:rsid w:val="00FA4F1C"/>
    <w:rsid w:val="00FA4F8F"/>
    <w:rsid w:val="00FA61C5"/>
    <w:rsid w:val="00FA7DD8"/>
    <w:rsid w:val="00FB0BEF"/>
    <w:rsid w:val="00FB2007"/>
    <w:rsid w:val="00FB3032"/>
    <w:rsid w:val="00FB3278"/>
    <w:rsid w:val="00FB3C84"/>
    <w:rsid w:val="00FB4906"/>
    <w:rsid w:val="00FB4CB1"/>
    <w:rsid w:val="00FB6394"/>
    <w:rsid w:val="00FB7966"/>
    <w:rsid w:val="00FB7A50"/>
    <w:rsid w:val="00FC0531"/>
    <w:rsid w:val="00FC0C44"/>
    <w:rsid w:val="00FC2D0A"/>
    <w:rsid w:val="00FC4F94"/>
    <w:rsid w:val="00FC68C8"/>
    <w:rsid w:val="00FD035A"/>
    <w:rsid w:val="00FD0B66"/>
    <w:rsid w:val="00FD14A5"/>
    <w:rsid w:val="00FD2527"/>
    <w:rsid w:val="00FD3B7A"/>
    <w:rsid w:val="00FD6238"/>
    <w:rsid w:val="00FD62E9"/>
    <w:rsid w:val="00FE14E3"/>
    <w:rsid w:val="00FE1EF0"/>
    <w:rsid w:val="00FE4204"/>
    <w:rsid w:val="00FE4B3B"/>
    <w:rsid w:val="00FE5366"/>
    <w:rsid w:val="00FE5442"/>
    <w:rsid w:val="00FE65F0"/>
    <w:rsid w:val="00FE68F8"/>
    <w:rsid w:val="00FE7E3F"/>
    <w:rsid w:val="00FF07E2"/>
    <w:rsid w:val="00FF35B2"/>
    <w:rsid w:val="00FF3670"/>
    <w:rsid w:val="00FF38B6"/>
    <w:rsid w:val="00FF3E04"/>
    <w:rsid w:val="00FF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42D66"/>
  <w15:chartTrackingRefBased/>
  <w15:docId w15:val="{E6F48B31-4CFA-4C57-AB86-2D457469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7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0F6F"/>
    <w:pPr>
      <w:spacing w:after="200" w:line="240" w:lineRule="auto"/>
    </w:pPr>
    <w:rPr>
      <w:b/>
      <w:i/>
      <w:iCs/>
      <w:color w:val="44546A" w:themeColor="text2"/>
      <w:kern w:val="0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D630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8E0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D93B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60E2E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CC4F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4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8BBAF-A515-416D-87D8-2F354610D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yer</dc:creator>
  <cp:keywords/>
  <dc:description/>
  <cp:lastModifiedBy>Clare Dyer</cp:lastModifiedBy>
  <cp:revision>4</cp:revision>
  <cp:lastPrinted>2023-09-18T00:22:00Z</cp:lastPrinted>
  <dcterms:created xsi:type="dcterms:W3CDTF">2024-08-19T23:49:00Z</dcterms:created>
  <dcterms:modified xsi:type="dcterms:W3CDTF">2024-08-19T23:54:00Z</dcterms:modified>
</cp:coreProperties>
</file>